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2979E" w14:textId="062187D1" w:rsidR="002D2186" w:rsidRPr="0003585C" w:rsidRDefault="003C1108" w:rsidP="002D2186">
      <w:pPr>
        <w:spacing w:after="0"/>
        <w:rPr>
          <w:ins w:id="0" w:author="Sabine Specht" w:date="2016-11-18T21:36:00Z"/>
          <w:rFonts w:ascii="Arial" w:eastAsia="Times New Roman" w:hAnsi="Arial" w:cs="Arial"/>
          <w:b/>
          <w:color w:val="000000"/>
          <w:sz w:val="18"/>
          <w:szCs w:val="18"/>
          <w:vertAlign w:val="superscript"/>
          <w:lang w:val="en-GB" w:eastAsia="en-GB"/>
        </w:rPr>
      </w:pPr>
      <w:ins w:id="1" w:author="Sabine Specht" w:date="2016-11-18T19:33:00Z">
        <w:r w:rsidRPr="003C1108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S</w:t>
        </w:r>
      </w:ins>
      <w:ins w:id="2" w:author="Sabine Specht" w:date="2016-11-18T21:46:00Z">
        <w:r w:rsidR="002226F4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12</w:t>
        </w:r>
      </w:ins>
      <w:ins w:id="3" w:author="Sabine Specht" w:date="2016-11-18T19:33:00Z">
        <w:r w:rsidRPr="003C1108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table</w:t>
        </w:r>
      </w:ins>
      <w:del w:id="4" w:author="Sabine Specht" w:date="2016-11-18T19:33:00Z">
        <w:r w:rsidR="008A0584" w:rsidDel="003C1108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Supplementary table 4c</w:delText>
        </w:r>
      </w:del>
      <w:r w:rsidR="008A0584"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  <w:t xml:space="preserve">: </w:t>
      </w:r>
      <w:del w:id="5" w:author="Sabine Specht" w:date="2016-11-18T19:33:00Z">
        <w:r w:rsidR="008A0584" w:rsidDel="003C1108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</w:del>
      <w:ins w:id="6" w:author="Sabine Specht" w:date="2016-11-18T21:36:00Z">
        <w:r w:rsidR="002D2186" w:rsidRPr="002D2186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</w:t>
        </w:r>
        <w:r w:rsidR="002D2186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ITT analysis – Effect of the study drugs on presence of </w:t>
        </w:r>
        <w:r w:rsidR="002D2186" w:rsidRPr="00393049">
          <w:rPr>
            <w:rFonts w:ascii="Arial" w:eastAsia="Times New Roman" w:hAnsi="Arial" w:cs="Arial"/>
            <w:b/>
            <w:i/>
            <w:color w:val="000000"/>
            <w:sz w:val="18"/>
            <w:szCs w:val="18"/>
            <w:lang w:val="en-GB" w:eastAsia="en-GB"/>
          </w:rPr>
          <w:t>Wolbachia</w:t>
        </w:r>
        <w:r w:rsidR="002226F4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in nodule </w:t>
        </w:r>
        <w:bookmarkStart w:id="7" w:name="_GoBack"/>
        <w:bookmarkEnd w:id="7"/>
        <w:r w:rsidR="002D2186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sections: statistics for </w:t>
        </w:r>
        <w:proofErr w:type="spellStart"/>
        <w:r w:rsidR="002D2186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FtsZ</w:t>
        </w:r>
        <w:proofErr w:type="spellEnd"/>
        <w:r w:rsidR="002D2186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/</w:t>
        </w:r>
        <w:proofErr w:type="spellStart"/>
        <w:r w:rsidR="002D2186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Actin</w:t>
        </w:r>
        <w:r w:rsidR="002D2186">
          <w:rPr>
            <w:rFonts w:ascii="Arial" w:eastAsia="Times New Roman" w:hAnsi="Arial" w:cs="Arial"/>
            <w:b/>
            <w:color w:val="000000"/>
            <w:sz w:val="18"/>
            <w:szCs w:val="18"/>
            <w:vertAlign w:val="superscript"/>
            <w:lang w:val="en-GB" w:eastAsia="en-GB"/>
          </w:rPr>
          <w:t>a</w:t>
        </w:r>
        <w:proofErr w:type="gramStart"/>
        <w:r w:rsidR="002D2186">
          <w:rPr>
            <w:rFonts w:ascii="Arial" w:eastAsia="Times New Roman" w:hAnsi="Arial" w:cs="Arial"/>
            <w:b/>
            <w:color w:val="000000"/>
            <w:sz w:val="18"/>
            <w:szCs w:val="18"/>
            <w:vertAlign w:val="superscript"/>
            <w:lang w:val="en-GB" w:eastAsia="en-GB"/>
          </w:rPr>
          <w:t>,b</w:t>
        </w:r>
        <w:proofErr w:type="spellEnd"/>
        <w:proofErr w:type="gramEnd"/>
      </w:ins>
    </w:p>
    <w:p w14:paraId="1D5F79EB" w14:textId="77777777" w:rsidR="002D2186" w:rsidRPr="003E6329" w:rsidRDefault="002D2186" w:rsidP="002D2186">
      <w:pPr>
        <w:spacing w:after="0"/>
        <w:rPr>
          <w:ins w:id="8" w:author="Sabine Specht" w:date="2016-11-18T21:36:00Z"/>
          <w:rFonts w:ascii="Arial" w:hAnsi="Arial" w:cs="Arial"/>
          <w:b/>
          <w:color w:val="000000"/>
          <w:sz w:val="20"/>
          <w:szCs w:val="20"/>
          <w:lang w:val="en-US"/>
        </w:rPr>
      </w:pPr>
    </w:p>
    <w:tbl>
      <w:tblPr>
        <w:tblW w:w="511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2"/>
        <w:gridCol w:w="443"/>
        <w:gridCol w:w="1658"/>
        <w:gridCol w:w="1879"/>
        <w:gridCol w:w="1879"/>
        <w:gridCol w:w="1960"/>
      </w:tblGrid>
      <w:tr w:rsidR="002D2186" w:rsidRPr="00F14C85" w14:paraId="48904235" w14:textId="77777777" w:rsidTr="007A2048">
        <w:trPr>
          <w:trHeight w:val="280"/>
          <w:ins w:id="9" w:author="Sabine Specht" w:date="2016-11-18T21:36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4E70A" w14:textId="77777777" w:rsidR="002D2186" w:rsidRPr="003E6329" w:rsidRDefault="002D2186" w:rsidP="007A2048">
            <w:pPr>
              <w:spacing w:after="0"/>
              <w:jc w:val="center"/>
              <w:rPr>
                <w:ins w:id="10" w:author="Sabine Specht" w:date="2016-11-18T21:3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4D16" w14:textId="77777777" w:rsidR="002D2186" w:rsidRPr="003E6329" w:rsidRDefault="002D2186" w:rsidP="007A2048">
            <w:pPr>
              <w:spacing w:after="0"/>
              <w:jc w:val="center"/>
              <w:rPr>
                <w:ins w:id="11" w:author="Sabine Specht" w:date="2016-11-18T21:3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12" w:author="Sabine Specht" w:date="2016-11-18T21:36:00Z">
              <w:r w:rsidRPr="003E6329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38E8" w14:textId="77777777" w:rsidR="002D2186" w:rsidRPr="00F14C85" w:rsidRDefault="002D2186" w:rsidP="007A2048">
            <w:pPr>
              <w:spacing w:after="0"/>
              <w:jc w:val="center"/>
              <w:rPr>
                <w:ins w:id="13" w:author="Sabine Specht" w:date="2016-11-18T21:3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4" w:author="Sabine Specht" w:date="2016-11-18T21:36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DOX 3w + ALB 3d</w:t>
              </w:r>
            </w:ins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F61F" w14:textId="77777777" w:rsidR="002D2186" w:rsidRPr="00F14C85" w:rsidRDefault="002D2186" w:rsidP="007A2048">
            <w:pPr>
              <w:spacing w:after="0"/>
              <w:jc w:val="center"/>
              <w:rPr>
                <w:ins w:id="15" w:author="Sabine Specht" w:date="2016-11-18T21:3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6" w:author="Sabine Specht" w:date="2016-11-18T21:36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MIN 3w</w:t>
              </w:r>
            </w:ins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D4F0" w14:textId="77777777" w:rsidR="002D2186" w:rsidRPr="00F14C85" w:rsidRDefault="002D2186" w:rsidP="007A2048">
            <w:pPr>
              <w:spacing w:after="0"/>
              <w:jc w:val="center"/>
              <w:rPr>
                <w:ins w:id="17" w:author="Sabine Specht" w:date="2016-11-18T21:3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8" w:author="Sabine Specht" w:date="2016-11-18T21:36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DOX 3w</w:t>
              </w:r>
            </w:ins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AE36" w14:textId="77777777" w:rsidR="002D2186" w:rsidRPr="00F14C85" w:rsidRDefault="002D2186" w:rsidP="007A2048">
            <w:pPr>
              <w:spacing w:after="0"/>
              <w:jc w:val="center"/>
              <w:rPr>
                <w:ins w:id="19" w:author="Sabine Specht" w:date="2016-11-18T21:3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0" w:author="Sabine Specht" w:date="2016-11-18T21:36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ALB 3d</w:t>
              </w:r>
            </w:ins>
          </w:p>
        </w:tc>
      </w:tr>
      <w:tr w:rsidR="002D2186" w:rsidRPr="00233C79" w14:paraId="6E4CAA8D" w14:textId="77777777" w:rsidTr="007A2048">
        <w:trPr>
          <w:trHeight w:val="280"/>
          <w:ins w:id="21" w:author="Sabine Specht" w:date="2016-11-18T21:36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B701" w14:textId="77777777" w:rsidR="002D2186" w:rsidRPr="00233C79" w:rsidRDefault="002D2186" w:rsidP="007A2048">
            <w:pPr>
              <w:spacing w:after="0"/>
              <w:rPr>
                <w:ins w:id="22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ins w:id="23" w:author="Sabine Specht" w:date="2016-11-18T21:36:00Z">
              <w:r w:rsidRPr="00233C79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DOX 4w</w:t>
              </w:r>
            </w:ins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93B4" w14:textId="77777777" w:rsidR="002D2186" w:rsidRPr="00233C79" w:rsidRDefault="002D2186" w:rsidP="007A2048">
            <w:pPr>
              <w:spacing w:after="0"/>
              <w:rPr>
                <w:ins w:id="24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ins w:id="25" w:author="Sabine Specht" w:date="2016-11-18T21:36:00Z">
              <w:r w:rsidRPr="00233C79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 </w:t>
              </w:r>
            </w:ins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C4145" w14:textId="77777777" w:rsidR="002D2186" w:rsidRPr="00901F02" w:rsidRDefault="002D2186" w:rsidP="007A2048">
            <w:pPr>
              <w:spacing w:after="0"/>
              <w:jc w:val="right"/>
              <w:rPr>
                <w:ins w:id="26" w:author="Sabine Specht" w:date="2016-11-18T21:36:00Z"/>
                <w:rFonts w:ascii="Arial" w:eastAsia="Times New Roman" w:hAnsi="Arial" w:cs="Arial"/>
                <w:bCs/>
                <w:sz w:val="18"/>
                <w:szCs w:val="18"/>
              </w:rPr>
            </w:pPr>
            <w:ins w:id="27" w:author="Sabine Specht" w:date="2016-11-18T21:36:00Z">
              <w:r w:rsidRPr="00901F02">
                <w:rPr>
                  <w:rFonts w:ascii="Arial" w:eastAsia="Times New Roman" w:hAnsi="Arial" w:cs="Arial"/>
                  <w:bCs/>
                  <w:i/>
                  <w:sz w:val="18"/>
                  <w:szCs w:val="18"/>
                </w:rPr>
                <w:t>p</w:t>
              </w:r>
              <w:r w:rsidRPr="00901F02">
                <w:rPr>
                  <w:rFonts w:ascii="Arial" w:eastAsia="Times New Roman" w:hAnsi="Arial" w:cs="Arial"/>
                  <w:bCs/>
                  <w:sz w:val="18"/>
                  <w:szCs w:val="18"/>
                </w:rPr>
                <w:t>=0.8</w:t>
              </w:r>
              <w:r>
                <w:rPr>
                  <w:rFonts w:ascii="Arial" w:eastAsia="Times New Roman" w:hAnsi="Arial" w:cs="Arial"/>
                  <w:bCs/>
                  <w:sz w:val="18"/>
                  <w:szCs w:val="18"/>
                </w:rPr>
                <w:t>051</w:t>
              </w:r>
            </w:ins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0EEF3" w14:textId="77777777" w:rsidR="002D2186" w:rsidRPr="00901F02" w:rsidRDefault="002D2186" w:rsidP="007A2048">
            <w:pPr>
              <w:spacing w:after="0"/>
              <w:jc w:val="right"/>
              <w:rPr>
                <w:ins w:id="28" w:author="Sabine Specht" w:date="2016-11-18T21:36:00Z"/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ins w:id="29" w:author="Sabine Specht" w:date="2016-11-18T21:36:00Z">
              <w:r w:rsidRPr="00901F02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</w:rPr>
                <w:t>p</w:t>
              </w:r>
              <w:r w:rsidRPr="00901F02">
                <w:rPr>
                  <w:rFonts w:ascii="Arial" w:eastAsia="Times New Roman" w:hAnsi="Arial" w:cs="Arial"/>
                  <w:b/>
                  <w:bCs/>
                  <w:sz w:val="18"/>
                  <w:szCs w:val="18"/>
                </w:rPr>
                <w:t>=0.0</w:t>
              </w:r>
              <w:r>
                <w:rPr>
                  <w:rFonts w:ascii="Arial" w:eastAsia="Times New Roman" w:hAnsi="Arial" w:cs="Arial"/>
                  <w:b/>
                  <w:bCs/>
                  <w:sz w:val="18"/>
                  <w:szCs w:val="18"/>
                </w:rPr>
                <w:t>397</w:t>
              </w:r>
            </w:ins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BB5EB" w14:textId="77777777" w:rsidR="002D2186" w:rsidRPr="00901F02" w:rsidRDefault="002D2186" w:rsidP="007A2048">
            <w:pPr>
              <w:spacing w:after="0"/>
              <w:jc w:val="right"/>
              <w:rPr>
                <w:ins w:id="30" w:author="Sabine Specht" w:date="2016-11-18T21:36:00Z"/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ins w:id="31" w:author="Sabine Specht" w:date="2016-11-18T21:36:00Z">
              <w:r w:rsidRPr="00901F02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</w:rPr>
                <w:t>p</w:t>
              </w:r>
              <w:r w:rsidRPr="00901F02">
                <w:rPr>
                  <w:rFonts w:ascii="Arial" w:eastAsia="Times New Roman" w:hAnsi="Arial" w:cs="Arial"/>
                  <w:b/>
                  <w:bCs/>
                  <w:sz w:val="18"/>
                  <w:szCs w:val="18"/>
                </w:rPr>
                <w:t>=0.002</w:t>
              </w:r>
            </w:ins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EE9D0" w14:textId="77777777" w:rsidR="002D2186" w:rsidRPr="000F6FB0" w:rsidRDefault="002D2186" w:rsidP="007A2048">
            <w:pPr>
              <w:spacing w:after="0"/>
              <w:jc w:val="right"/>
              <w:rPr>
                <w:ins w:id="32" w:author="Sabine Specht" w:date="2016-11-18T21:36:00Z"/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ins w:id="33" w:author="Sabine Specht" w:date="2016-11-18T21:36:00Z">
              <w:r w:rsidRPr="000F6FB0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</w:rPr>
                <w:t>p</w:t>
              </w:r>
              <w:r w:rsidRPr="000F6FB0">
                <w:rPr>
                  <w:rFonts w:ascii="Arial" w:eastAsia="Times New Roman" w:hAnsi="Arial" w:cs="Arial"/>
                  <w:b/>
                  <w:bCs/>
                  <w:sz w:val="18"/>
                  <w:szCs w:val="18"/>
                </w:rPr>
                <w:t>&lt;0.0001</w:t>
              </w:r>
            </w:ins>
          </w:p>
        </w:tc>
      </w:tr>
      <w:tr w:rsidR="002D2186" w:rsidRPr="000C52BA" w14:paraId="576F4AB3" w14:textId="77777777" w:rsidTr="007A2048">
        <w:trPr>
          <w:trHeight w:val="280"/>
          <w:ins w:id="34" w:author="Sabine Specht" w:date="2016-11-18T21:36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7C2D6" w14:textId="77777777" w:rsidR="002D2186" w:rsidRPr="00233C79" w:rsidRDefault="002D2186" w:rsidP="007A2048">
            <w:pPr>
              <w:spacing w:after="0"/>
              <w:rPr>
                <w:ins w:id="35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ins w:id="36" w:author="Sabine Specht" w:date="2016-11-18T21:36:00Z">
              <w:r w:rsidRPr="00233C79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 </w:t>
              </w:r>
            </w:ins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3688" w14:textId="77777777" w:rsidR="002D2186" w:rsidRPr="00233C79" w:rsidRDefault="002D2186" w:rsidP="007A2048">
            <w:pPr>
              <w:spacing w:after="0"/>
              <w:rPr>
                <w:ins w:id="37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ins w:id="38" w:author="Sabine Specht" w:date="2016-11-18T21:36:00Z">
              <w:r w:rsidRPr="00233C79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 </w:t>
              </w:r>
            </w:ins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AA805" w14:textId="77777777" w:rsidR="002D2186" w:rsidRPr="00901F02" w:rsidRDefault="002D2186" w:rsidP="007A2048">
            <w:pPr>
              <w:spacing w:after="0"/>
              <w:jc w:val="right"/>
              <w:rPr>
                <w:ins w:id="39" w:author="Sabine Specht" w:date="2016-11-18T21:36:00Z"/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ins w:id="40" w:author="Sabine Specht" w:date="2016-11-18T21:36:00Z">
              <w:r w:rsidRPr="00901F02">
                <w:rPr>
                  <w:rFonts w:ascii="Arial" w:eastAsia="Times New Roman" w:hAnsi="Arial" w:cs="Arial"/>
                  <w:sz w:val="18"/>
                  <w:szCs w:val="18"/>
                </w:rPr>
                <w:t>OR 1.1 [0.52;2.3</w:t>
              </w:r>
              <w:r>
                <w:rPr>
                  <w:rFonts w:ascii="Arial" w:eastAsia="Times New Roman" w:hAnsi="Arial" w:cs="Arial"/>
                  <w:sz w:val="18"/>
                  <w:szCs w:val="18"/>
                </w:rPr>
                <w:t>5</w:t>
              </w:r>
              <w:r w:rsidRPr="00901F02">
                <w:rPr>
                  <w:rFonts w:ascii="Arial" w:eastAsia="Times New Roman" w:hAnsi="Arial" w:cs="Arial"/>
                  <w:sz w:val="18"/>
                  <w:szCs w:val="18"/>
                </w:rPr>
                <w:t>]</w:t>
              </w:r>
            </w:ins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C8C87" w14:textId="77777777" w:rsidR="002D2186" w:rsidRPr="00901F02" w:rsidRDefault="002D2186" w:rsidP="007A2048">
            <w:pPr>
              <w:spacing w:after="0"/>
              <w:jc w:val="right"/>
              <w:rPr>
                <w:ins w:id="41" w:author="Sabine Specht" w:date="2016-11-18T21:36:00Z"/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</w:pPr>
            <w:ins w:id="42" w:author="Sabine Specht" w:date="2016-11-18T21:36:00Z">
              <w:r w:rsidRPr="00901F02">
                <w:rPr>
                  <w:rFonts w:ascii="Arial" w:eastAsia="Times New Roman" w:hAnsi="Arial" w:cs="Arial"/>
                  <w:b/>
                  <w:sz w:val="18"/>
                  <w:szCs w:val="18"/>
                </w:rPr>
                <w:t>OR 2.3</w:t>
              </w:r>
              <w:r>
                <w:rPr>
                  <w:rFonts w:ascii="Arial" w:eastAsia="Times New Roman" w:hAnsi="Arial" w:cs="Arial"/>
                  <w:b/>
                  <w:sz w:val="18"/>
                  <w:szCs w:val="18"/>
                </w:rPr>
                <w:t>3</w:t>
              </w:r>
              <w:r w:rsidRPr="00901F02">
                <w:rPr>
                  <w:rFonts w:ascii="Arial" w:eastAsia="Times New Roman" w:hAnsi="Arial" w:cs="Arial"/>
                  <w:b/>
                  <w:sz w:val="18"/>
                  <w:szCs w:val="18"/>
                </w:rPr>
                <w:t xml:space="preserve"> [1.04;5.</w:t>
              </w:r>
              <w:r>
                <w:rPr>
                  <w:rFonts w:ascii="Arial" w:eastAsia="Times New Roman" w:hAnsi="Arial" w:cs="Arial"/>
                  <w:b/>
                  <w:sz w:val="18"/>
                  <w:szCs w:val="18"/>
                </w:rPr>
                <w:t>22</w:t>
              </w:r>
              <w:r w:rsidRPr="00901F02">
                <w:rPr>
                  <w:rFonts w:ascii="Arial" w:eastAsia="Times New Roman" w:hAnsi="Arial" w:cs="Arial"/>
                  <w:b/>
                  <w:sz w:val="18"/>
                  <w:szCs w:val="18"/>
                </w:rPr>
                <w:t>]</w:t>
              </w:r>
            </w:ins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7E02C" w14:textId="77777777" w:rsidR="002D2186" w:rsidRPr="00901F02" w:rsidRDefault="002D2186" w:rsidP="007A2048">
            <w:pPr>
              <w:spacing w:after="0"/>
              <w:jc w:val="right"/>
              <w:rPr>
                <w:ins w:id="43" w:author="Sabine Specht" w:date="2016-11-18T21:36:00Z"/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</w:pPr>
            <w:ins w:id="44" w:author="Sabine Specht" w:date="2016-11-18T21:36:00Z">
              <w:r w:rsidRPr="00901F02">
                <w:rPr>
                  <w:rFonts w:ascii="Arial" w:eastAsia="Times New Roman" w:hAnsi="Arial" w:cs="Arial"/>
                  <w:b/>
                  <w:sz w:val="18"/>
                  <w:szCs w:val="18"/>
                </w:rPr>
                <w:t>OR 3.2</w:t>
              </w:r>
              <w:r>
                <w:rPr>
                  <w:rFonts w:ascii="Arial" w:eastAsia="Times New Roman" w:hAnsi="Arial" w:cs="Arial"/>
                  <w:b/>
                  <w:sz w:val="18"/>
                  <w:szCs w:val="18"/>
                </w:rPr>
                <w:t>7</w:t>
              </w:r>
              <w:r w:rsidRPr="00901F02">
                <w:rPr>
                  <w:rFonts w:ascii="Arial" w:eastAsia="Times New Roman" w:hAnsi="Arial" w:cs="Arial"/>
                  <w:b/>
                  <w:sz w:val="18"/>
                  <w:szCs w:val="18"/>
                </w:rPr>
                <w:t xml:space="preserve"> [1.5</w:t>
              </w:r>
              <w:r>
                <w:rPr>
                  <w:rFonts w:ascii="Arial" w:eastAsia="Times New Roman" w:hAnsi="Arial" w:cs="Arial"/>
                  <w:b/>
                  <w:sz w:val="18"/>
                  <w:szCs w:val="18"/>
                </w:rPr>
                <w:t>4</w:t>
              </w:r>
              <w:r w:rsidRPr="00901F02">
                <w:rPr>
                  <w:rFonts w:ascii="Arial" w:eastAsia="Times New Roman" w:hAnsi="Arial" w:cs="Arial"/>
                  <w:b/>
                  <w:sz w:val="18"/>
                  <w:szCs w:val="18"/>
                </w:rPr>
                <w:t>;6.</w:t>
              </w:r>
              <w:r>
                <w:rPr>
                  <w:rFonts w:ascii="Arial" w:eastAsia="Times New Roman" w:hAnsi="Arial" w:cs="Arial"/>
                  <w:b/>
                  <w:sz w:val="18"/>
                  <w:szCs w:val="18"/>
                </w:rPr>
                <w:t>93</w:t>
              </w:r>
              <w:r w:rsidRPr="00901F02">
                <w:rPr>
                  <w:rFonts w:ascii="Arial" w:eastAsia="Times New Roman" w:hAnsi="Arial" w:cs="Arial"/>
                  <w:b/>
                  <w:sz w:val="18"/>
                  <w:szCs w:val="18"/>
                </w:rPr>
                <w:t>]</w:t>
              </w:r>
            </w:ins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FDC9D" w14:textId="77777777" w:rsidR="002D2186" w:rsidRPr="000F6FB0" w:rsidRDefault="002D2186" w:rsidP="007A2048">
            <w:pPr>
              <w:spacing w:after="0"/>
              <w:jc w:val="right"/>
              <w:rPr>
                <w:ins w:id="45" w:author="Sabine Specht" w:date="2016-11-18T21:36:00Z"/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ins w:id="46" w:author="Sabine Specht" w:date="2016-11-18T21:36:00Z">
              <w:r w:rsidRPr="000F6FB0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 xml:space="preserve">OR </w:t>
              </w:r>
              <w:r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10.02</w:t>
              </w:r>
              <w:r w:rsidRPr="000F6FB0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 xml:space="preserve"> [4.17</w:t>
              </w:r>
              <w:proofErr w:type="gramStart"/>
              <w:r w:rsidRPr="000F6FB0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;2</w:t>
              </w:r>
              <w:r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4.11</w:t>
              </w:r>
              <w:proofErr w:type="gramEnd"/>
              <w:r w:rsidRPr="000F6FB0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]</w:t>
              </w:r>
            </w:ins>
          </w:p>
        </w:tc>
      </w:tr>
      <w:tr w:rsidR="002D2186" w:rsidRPr="000C52BA" w14:paraId="0A90D8F2" w14:textId="77777777" w:rsidTr="007A2048">
        <w:trPr>
          <w:trHeight w:val="280"/>
          <w:ins w:id="47" w:author="Sabine Specht" w:date="2016-11-18T21:36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1A2CC" w14:textId="77777777" w:rsidR="002D2186" w:rsidRPr="000F6FB0" w:rsidRDefault="002D2186" w:rsidP="007A2048">
            <w:pPr>
              <w:spacing w:after="0"/>
              <w:rPr>
                <w:ins w:id="48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49" w:author="Sabine Specht" w:date="2016-11-18T21:36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DOX 3w + ALB 3d</w:t>
              </w:r>
            </w:ins>
          </w:p>
        </w:tc>
        <w:tc>
          <w:tcPr>
            <w:tcW w:w="23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49EB" w14:textId="77777777" w:rsidR="002D2186" w:rsidRPr="000F6FB0" w:rsidRDefault="002D2186" w:rsidP="007A2048">
            <w:pPr>
              <w:spacing w:after="0"/>
              <w:rPr>
                <w:ins w:id="50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51" w:author="Sabine Specht" w:date="2016-11-18T21:36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87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3A617" w14:textId="77777777" w:rsidR="002D2186" w:rsidRPr="000F6FB0" w:rsidRDefault="002D2186" w:rsidP="007A2048">
            <w:pPr>
              <w:spacing w:after="0"/>
              <w:jc w:val="right"/>
              <w:rPr>
                <w:ins w:id="52" w:author="Sabine Specht" w:date="2016-11-18T21:36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7CBE0" w14:textId="77777777" w:rsidR="002D2186" w:rsidRPr="0047635C" w:rsidRDefault="002D2186" w:rsidP="007A2048">
            <w:pPr>
              <w:spacing w:after="0"/>
              <w:jc w:val="right"/>
              <w:rPr>
                <w:ins w:id="53" w:author="Sabine Specht" w:date="2016-11-18T21:36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gramStart"/>
            <w:ins w:id="54" w:author="Sabine Specht" w:date="2016-11-18T21:36:00Z">
              <w:r w:rsidRPr="00905A41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47635C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=0.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1074</w:t>
              </w:r>
            </w:ins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50C3D" w14:textId="77777777" w:rsidR="002D2186" w:rsidRPr="003E16B2" w:rsidRDefault="002D2186" w:rsidP="007A2048">
            <w:pPr>
              <w:spacing w:after="0"/>
              <w:jc w:val="right"/>
              <w:rPr>
                <w:ins w:id="55" w:author="Sabine Specht" w:date="2016-11-18T21:36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gramStart"/>
            <w:ins w:id="56" w:author="Sabine Specht" w:date="2016-11-18T21:36:00Z">
              <w:r w:rsidRPr="003E16B2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3E16B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=0.0051</w:t>
              </w:r>
            </w:ins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38562" w14:textId="77777777" w:rsidR="002D2186" w:rsidRPr="000F6FB0" w:rsidRDefault="002D2186" w:rsidP="007A2048">
            <w:pPr>
              <w:spacing w:after="0"/>
              <w:jc w:val="right"/>
              <w:rPr>
                <w:ins w:id="57" w:author="Sabine Specht" w:date="2016-11-18T21:36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proofErr w:type="gramStart"/>
            <w:ins w:id="58" w:author="Sabine Specht" w:date="2016-11-18T21:36:00Z">
              <w:r w:rsidRPr="000F6FB0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0F6FB0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>&lt;0.0001</w:t>
              </w:r>
            </w:ins>
          </w:p>
        </w:tc>
      </w:tr>
      <w:tr w:rsidR="002D2186" w:rsidRPr="000C52BA" w14:paraId="66224CBB" w14:textId="77777777" w:rsidTr="007A2048">
        <w:trPr>
          <w:trHeight w:val="280"/>
          <w:ins w:id="59" w:author="Sabine Specht" w:date="2016-11-18T21:36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F754E" w14:textId="77777777" w:rsidR="002D2186" w:rsidRPr="000F6FB0" w:rsidRDefault="002D2186" w:rsidP="007A2048">
            <w:pPr>
              <w:spacing w:after="0"/>
              <w:rPr>
                <w:ins w:id="60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61" w:author="Sabine Specht" w:date="2016-11-18T21:36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36C9" w14:textId="77777777" w:rsidR="002D2186" w:rsidRPr="000F6FB0" w:rsidRDefault="002D2186" w:rsidP="007A2048">
            <w:pPr>
              <w:spacing w:after="0"/>
              <w:rPr>
                <w:ins w:id="62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63" w:author="Sabine Specht" w:date="2016-11-18T21:36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683D4" w14:textId="77777777" w:rsidR="002D2186" w:rsidRPr="000F6FB0" w:rsidRDefault="002D2186" w:rsidP="007A2048">
            <w:pPr>
              <w:spacing w:after="0"/>
              <w:jc w:val="right"/>
              <w:rPr>
                <w:ins w:id="64" w:author="Sabine Specht" w:date="2016-11-18T21:36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C2872" w14:textId="77777777" w:rsidR="002D2186" w:rsidRPr="0047635C" w:rsidRDefault="002D2186" w:rsidP="007A2048">
            <w:pPr>
              <w:spacing w:after="0"/>
              <w:jc w:val="right"/>
              <w:rPr>
                <w:ins w:id="65" w:author="Sabine Specht" w:date="2016-11-18T21:36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ins w:id="66" w:author="Sabine Specht" w:date="2016-11-18T21:36:00Z">
              <w:r w:rsidRPr="0047635C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OR 1.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92</w:t>
              </w:r>
              <w:r w:rsidRPr="0047635C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 [0.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87</w:t>
              </w:r>
              <w:proofErr w:type="gramStart"/>
              <w:r w:rsidRPr="0047635C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;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4.23</w:t>
              </w:r>
              <w:proofErr w:type="gramEnd"/>
            </w:ins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85B60" w14:textId="77777777" w:rsidR="002D2186" w:rsidRPr="003E16B2" w:rsidRDefault="002D2186" w:rsidP="007A2048">
            <w:pPr>
              <w:spacing w:after="0"/>
              <w:jc w:val="right"/>
              <w:rPr>
                <w:ins w:id="67" w:author="Sabine Specht" w:date="2016-11-18T21:36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ins w:id="68" w:author="Sabine Specht" w:date="2016-11-18T21:36:00Z">
              <w:r w:rsidRPr="003E16B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OR 2.81 [1.36</w:t>
              </w:r>
              <w:proofErr w:type="gramStart"/>
              <w:r w:rsidRPr="003E16B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;5.79</w:t>
              </w:r>
              <w:proofErr w:type="gramEnd"/>
              <w:r w:rsidRPr="003E16B2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]</w:t>
              </w:r>
            </w:ins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67A65" w14:textId="77777777" w:rsidR="002D2186" w:rsidRPr="000F6FB0" w:rsidRDefault="002D2186" w:rsidP="007A2048">
            <w:pPr>
              <w:spacing w:after="0"/>
              <w:jc w:val="right"/>
              <w:rPr>
                <w:ins w:id="69" w:author="Sabine Specht" w:date="2016-11-18T21:36:00Z"/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US"/>
              </w:rPr>
            </w:pPr>
            <w:ins w:id="70" w:author="Sabine Specht" w:date="2016-11-18T21:36:00Z">
              <w:r w:rsidRPr="000F6FB0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OR 8.43 [3.58</w:t>
              </w:r>
              <w:proofErr w:type="gramStart"/>
              <w:r w:rsidRPr="000F6FB0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;19.84</w:t>
              </w:r>
              <w:proofErr w:type="gramEnd"/>
              <w:r w:rsidRPr="000F6FB0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]</w:t>
              </w:r>
            </w:ins>
          </w:p>
        </w:tc>
      </w:tr>
      <w:tr w:rsidR="002D2186" w:rsidRPr="000F6FB0" w14:paraId="41CACA4C" w14:textId="77777777" w:rsidTr="007A2048">
        <w:trPr>
          <w:trHeight w:val="280"/>
          <w:ins w:id="71" w:author="Sabine Specht" w:date="2016-11-18T21:36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68C2E" w14:textId="77777777" w:rsidR="002D2186" w:rsidRPr="000F6FB0" w:rsidRDefault="002D2186" w:rsidP="007A2048">
            <w:pPr>
              <w:spacing w:after="0"/>
              <w:rPr>
                <w:ins w:id="72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73" w:author="Sabine Specht" w:date="2016-11-18T21:36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MIN 3w</w:t>
              </w:r>
            </w:ins>
          </w:p>
        </w:tc>
        <w:tc>
          <w:tcPr>
            <w:tcW w:w="23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B047" w14:textId="77777777" w:rsidR="002D2186" w:rsidRPr="000F6FB0" w:rsidRDefault="002D2186" w:rsidP="007A2048">
            <w:pPr>
              <w:spacing w:after="0"/>
              <w:rPr>
                <w:ins w:id="74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75" w:author="Sabine Specht" w:date="2016-11-18T21:36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87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37F63" w14:textId="77777777" w:rsidR="002D2186" w:rsidRPr="000F6FB0" w:rsidRDefault="002D2186" w:rsidP="007A2048">
            <w:pPr>
              <w:spacing w:after="0"/>
              <w:jc w:val="right"/>
              <w:rPr>
                <w:ins w:id="76" w:author="Sabine Specht" w:date="2016-11-18T21:36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AF2E1" w14:textId="77777777" w:rsidR="002D2186" w:rsidRPr="000F6FB0" w:rsidRDefault="002D2186" w:rsidP="007A2048">
            <w:pPr>
              <w:spacing w:after="0"/>
              <w:jc w:val="right"/>
              <w:rPr>
                <w:ins w:id="77" w:author="Sabine Specht" w:date="2016-11-18T21:36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4433B" w14:textId="77777777" w:rsidR="002D2186" w:rsidRPr="008C724A" w:rsidRDefault="002D2186" w:rsidP="007A2048">
            <w:pPr>
              <w:spacing w:after="0"/>
              <w:jc w:val="right"/>
              <w:rPr>
                <w:ins w:id="78" w:author="Sabine Specht" w:date="2016-11-18T21:36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gramStart"/>
            <w:ins w:id="79" w:author="Sabine Specht" w:date="2016-11-18T21:36:00Z">
              <w:r w:rsidRPr="00905A41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8C724A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=0.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3565</w:t>
              </w:r>
            </w:ins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40FB1" w14:textId="77777777" w:rsidR="002D2186" w:rsidRPr="000F6FB0" w:rsidRDefault="002D2186" w:rsidP="007A2048">
            <w:pPr>
              <w:spacing w:after="0"/>
              <w:jc w:val="right"/>
              <w:rPr>
                <w:ins w:id="80" w:author="Sabine Specht" w:date="2016-11-18T21:36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proofErr w:type="gramStart"/>
            <w:ins w:id="81" w:author="Sabine Specht" w:date="2016-11-18T21:36:00Z">
              <w:r w:rsidRPr="000F6FB0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0F6FB0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>=0.0003</w:t>
              </w:r>
            </w:ins>
          </w:p>
        </w:tc>
      </w:tr>
      <w:tr w:rsidR="002D2186" w:rsidRPr="007024AE" w14:paraId="1381E670" w14:textId="77777777" w:rsidTr="007A2048">
        <w:trPr>
          <w:trHeight w:val="280"/>
          <w:ins w:id="82" w:author="Sabine Specht" w:date="2016-11-18T21:36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FAD03" w14:textId="77777777" w:rsidR="002D2186" w:rsidRPr="000F6FB0" w:rsidRDefault="002D2186" w:rsidP="007A2048">
            <w:pPr>
              <w:spacing w:after="0"/>
              <w:rPr>
                <w:ins w:id="83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84" w:author="Sabine Specht" w:date="2016-11-18T21:36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190B" w14:textId="77777777" w:rsidR="002D2186" w:rsidRPr="000F6FB0" w:rsidRDefault="002D2186" w:rsidP="007A2048">
            <w:pPr>
              <w:spacing w:after="0"/>
              <w:rPr>
                <w:ins w:id="85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86" w:author="Sabine Specht" w:date="2016-11-18T21:36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68360" w14:textId="77777777" w:rsidR="002D2186" w:rsidRPr="000F6FB0" w:rsidRDefault="002D2186" w:rsidP="007A2048">
            <w:pPr>
              <w:spacing w:after="0"/>
              <w:jc w:val="right"/>
              <w:rPr>
                <w:ins w:id="87" w:author="Sabine Specht" w:date="2016-11-18T21:36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AE58C" w14:textId="77777777" w:rsidR="002D2186" w:rsidRPr="000F6FB0" w:rsidRDefault="002D2186" w:rsidP="007A2048">
            <w:pPr>
              <w:spacing w:after="0"/>
              <w:jc w:val="right"/>
              <w:rPr>
                <w:ins w:id="88" w:author="Sabine Specht" w:date="2016-11-18T21:36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50660" w14:textId="77777777" w:rsidR="002D2186" w:rsidRPr="008C724A" w:rsidRDefault="002D2186" w:rsidP="007A2048">
            <w:pPr>
              <w:spacing w:after="0"/>
              <w:jc w:val="right"/>
              <w:rPr>
                <w:ins w:id="89" w:author="Sabine Specht" w:date="2016-11-18T21:36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ins w:id="90" w:author="Sabine Specht" w:date="2016-11-18T21:36:00Z">
              <w:r w:rsidRPr="008C724A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OR 1.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41</w:t>
              </w:r>
              <w:r w:rsidRPr="008C724A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 [0.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68</w:t>
              </w:r>
              <w:proofErr w:type="gramStart"/>
              <w:r w:rsidRPr="008C724A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;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2.95</w:t>
              </w:r>
              <w:proofErr w:type="gramEnd"/>
              <w:r w:rsidRPr="008C724A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]  </w:t>
              </w:r>
            </w:ins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2548A" w14:textId="77777777" w:rsidR="002D2186" w:rsidRPr="000F6FB0" w:rsidRDefault="002D2186" w:rsidP="007A2048">
            <w:pPr>
              <w:spacing w:after="0"/>
              <w:jc w:val="right"/>
              <w:rPr>
                <w:ins w:id="91" w:author="Sabine Specht" w:date="2016-11-18T21:36:00Z"/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ins w:id="92" w:author="Sabine Specht" w:date="2016-11-18T21:36:00Z">
              <w:r w:rsidRPr="000F6FB0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OR 4.76 [2.03</w:t>
              </w:r>
              <w:proofErr w:type="gramStart"/>
              <w:r w:rsidRPr="000F6FB0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;11.18</w:t>
              </w:r>
              <w:proofErr w:type="gramEnd"/>
              <w:r w:rsidRPr="000F6FB0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 xml:space="preserve">] </w:t>
              </w:r>
            </w:ins>
          </w:p>
        </w:tc>
      </w:tr>
      <w:tr w:rsidR="002D2186" w:rsidRPr="007024AE" w14:paraId="5D64189F" w14:textId="77777777" w:rsidTr="007A2048">
        <w:trPr>
          <w:trHeight w:val="280"/>
          <w:ins w:id="93" w:author="Sabine Specht" w:date="2016-11-18T21:36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20D6B" w14:textId="77777777" w:rsidR="002D2186" w:rsidRPr="000F6FB0" w:rsidRDefault="002D2186" w:rsidP="007A2048">
            <w:pPr>
              <w:spacing w:after="0"/>
              <w:rPr>
                <w:ins w:id="94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95" w:author="Sabine Specht" w:date="2016-11-18T21:36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DOX 3w</w:t>
              </w:r>
            </w:ins>
          </w:p>
        </w:tc>
        <w:tc>
          <w:tcPr>
            <w:tcW w:w="23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C94E" w14:textId="77777777" w:rsidR="002D2186" w:rsidRPr="000F6FB0" w:rsidRDefault="002D2186" w:rsidP="007A2048">
            <w:pPr>
              <w:spacing w:after="0"/>
              <w:rPr>
                <w:ins w:id="96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97" w:author="Sabine Specht" w:date="2016-11-18T21:36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87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C8823" w14:textId="77777777" w:rsidR="002D2186" w:rsidRPr="000F6FB0" w:rsidRDefault="002D2186" w:rsidP="007A2048">
            <w:pPr>
              <w:spacing w:after="0"/>
              <w:jc w:val="right"/>
              <w:rPr>
                <w:ins w:id="98" w:author="Sabine Specht" w:date="2016-11-18T21:36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F4F2C" w14:textId="77777777" w:rsidR="002D2186" w:rsidRPr="000F6FB0" w:rsidRDefault="002D2186" w:rsidP="007A2048">
            <w:pPr>
              <w:spacing w:after="0"/>
              <w:jc w:val="right"/>
              <w:rPr>
                <w:ins w:id="99" w:author="Sabine Specht" w:date="2016-11-18T21:36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D4E7C" w14:textId="77777777" w:rsidR="002D2186" w:rsidRPr="000F6FB0" w:rsidRDefault="002D2186" w:rsidP="007A2048">
            <w:pPr>
              <w:spacing w:after="0"/>
              <w:jc w:val="right"/>
              <w:rPr>
                <w:ins w:id="100" w:author="Sabine Specht" w:date="2016-11-18T21:36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8BC7F" w14:textId="77777777" w:rsidR="002D2186" w:rsidRPr="000F6FB0" w:rsidRDefault="002D2186" w:rsidP="007A2048">
            <w:pPr>
              <w:spacing w:after="0"/>
              <w:jc w:val="right"/>
              <w:rPr>
                <w:ins w:id="101" w:author="Sabine Specht" w:date="2016-11-18T21:36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proofErr w:type="gramStart"/>
            <w:ins w:id="102" w:author="Sabine Specht" w:date="2016-11-18T21:36:00Z">
              <w:r w:rsidRPr="000F6FB0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0F6FB0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>=0.004</w:t>
              </w:r>
              <w:r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>6</w:t>
              </w:r>
            </w:ins>
          </w:p>
        </w:tc>
      </w:tr>
      <w:tr w:rsidR="002D2186" w:rsidRPr="007024AE" w14:paraId="63E775B3" w14:textId="77777777" w:rsidTr="007A2048">
        <w:trPr>
          <w:trHeight w:val="280"/>
          <w:ins w:id="103" w:author="Sabine Specht" w:date="2016-11-18T21:36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16659" w14:textId="77777777" w:rsidR="002D2186" w:rsidRPr="000F6FB0" w:rsidRDefault="002D2186" w:rsidP="007A2048">
            <w:pPr>
              <w:spacing w:after="0"/>
              <w:rPr>
                <w:ins w:id="104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105" w:author="Sabine Specht" w:date="2016-11-18T21:36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05554" w14:textId="77777777" w:rsidR="002D2186" w:rsidRPr="000F6FB0" w:rsidRDefault="002D2186" w:rsidP="007A2048">
            <w:pPr>
              <w:spacing w:after="0"/>
              <w:rPr>
                <w:ins w:id="106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107" w:author="Sabine Specht" w:date="2016-11-18T21:36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627B1" w14:textId="77777777" w:rsidR="002D2186" w:rsidRPr="000F6FB0" w:rsidRDefault="002D2186" w:rsidP="007A2048">
            <w:pPr>
              <w:spacing w:after="0"/>
              <w:jc w:val="right"/>
              <w:rPr>
                <w:ins w:id="108" w:author="Sabine Specht" w:date="2016-11-18T21:36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DA9A2" w14:textId="77777777" w:rsidR="002D2186" w:rsidRPr="000F6FB0" w:rsidRDefault="002D2186" w:rsidP="007A2048">
            <w:pPr>
              <w:spacing w:after="0"/>
              <w:jc w:val="right"/>
              <w:rPr>
                <w:ins w:id="109" w:author="Sabine Specht" w:date="2016-11-18T21:36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1A11E" w14:textId="77777777" w:rsidR="002D2186" w:rsidRPr="000F6FB0" w:rsidRDefault="002D2186" w:rsidP="007A2048">
            <w:pPr>
              <w:spacing w:after="0"/>
              <w:jc w:val="right"/>
              <w:rPr>
                <w:ins w:id="110" w:author="Sabine Specht" w:date="2016-11-18T21:36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EB9B7" w14:textId="77777777" w:rsidR="002D2186" w:rsidRPr="000F6FB0" w:rsidRDefault="002D2186" w:rsidP="007A2048">
            <w:pPr>
              <w:spacing w:after="0"/>
              <w:jc w:val="right"/>
              <w:rPr>
                <w:ins w:id="111" w:author="Sabine Specht" w:date="2016-11-18T21:36:00Z"/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US"/>
              </w:rPr>
            </w:pPr>
            <w:ins w:id="112" w:author="Sabine Specht" w:date="2016-11-18T21:36:00Z">
              <w:r w:rsidRPr="000F6FB0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OR 3.32 [1.4</w:t>
              </w:r>
              <w:r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5</w:t>
              </w:r>
              <w:proofErr w:type="gramStart"/>
              <w:r w:rsidRPr="000F6FB0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;7.6</w:t>
              </w:r>
              <w:proofErr w:type="gramEnd"/>
              <w:r w:rsidRPr="000F6FB0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]</w:t>
              </w:r>
            </w:ins>
          </w:p>
        </w:tc>
      </w:tr>
    </w:tbl>
    <w:p w14:paraId="419B3429" w14:textId="77777777" w:rsidR="002D2186" w:rsidRDefault="002D2186" w:rsidP="002D2186">
      <w:pPr>
        <w:spacing w:after="0"/>
        <w:rPr>
          <w:ins w:id="113" w:author="Sabine Specht" w:date="2016-11-18T21:36:00Z"/>
          <w:rFonts w:ascii="Arial" w:hAnsi="Arial" w:cs="Arial"/>
          <w:sz w:val="18"/>
          <w:szCs w:val="18"/>
          <w:lang w:val="en-US"/>
        </w:rPr>
      </w:pPr>
      <w:proofErr w:type="gramStart"/>
      <w:ins w:id="114" w:author="Sabine Specht" w:date="2016-11-18T21:36:00Z">
        <w:r w:rsidRPr="000F6FB0">
          <w:rPr>
            <w:rFonts w:ascii="Arial" w:hAnsi="Arial" w:cs="Arial"/>
            <w:sz w:val="18"/>
            <w:szCs w:val="18"/>
            <w:vertAlign w:val="superscript"/>
            <w:lang w:val="en-US"/>
          </w:rPr>
          <w:t>a</w:t>
        </w:r>
        <w:proofErr w:type="gramEnd"/>
        <w:r>
          <w:rPr>
            <w:rFonts w:ascii="Arial" w:hAnsi="Arial" w:cs="Arial"/>
            <w:sz w:val="18"/>
            <w:szCs w:val="18"/>
            <w:lang w:val="en-US"/>
          </w:rPr>
          <w:t xml:space="preserve"> A</w:t>
        </w:r>
        <w:r w:rsidRPr="000F6FB0">
          <w:rPr>
            <w:rFonts w:ascii="Arial" w:hAnsi="Arial" w:cs="Arial"/>
            <w:sz w:val="18"/>
            <w:szCs w:val="18"/>
            <w:lang w:val="en-US"/>
          </w:rPr>
          <w:t>lternating linear regression (after log</w:t>
        </w:r>
        <w:r w:rsidRPr="000F6FB0">
          <w:rPr>
            <w:rFonts w:ascii="Arial" w:hAnsi="Arial" w:cs="Arial"/>
            <w:sz w:val="18"/>
            <w:szCs w:val="18"/>
            <w:vertAlign w:val="subscript"/>
            <w:lang w:val="en-US"/>
          </w:rPr>
          <w:t>10</w:t>
        </w:r>
        <w:r w:rsidRPr="000F6FB0">
          <w:rPr>
            <w:rFonts w:ascii="Arial" w:hAnsi="Arial" w:cs="Arial"/>
            <w:sz w:val="18"/>
            <w:szCs w:val="18"/>
            <w:lang w:val="en-US"/>
          </w:rPr>
          <w:t>-transformation (all values +0.1 to circumvent zero values))</w:t>
        </w:r>
      </w:ins>
    </w:p>
    <w:p w14:paraId="7A2CE474" w14:textId="77777777" w:rsidR="002D2186" w:rsidRPr="004D4726" w:rsidRDefault="002D2186" w:rsidP="002D2186">
      <w:pPr>
        <w:spacing w:after="0"/>
        <w:jc w:val="both"/>
        <w:rPr>
          <w:ins w:id="115" w:author="Sabine Specht" w:date="2016-11-18T21:36:00Z"/>
          <w:rFonts w:ascii="Arial" w:hAnsi="Arial" w:cs="Arial"/>
          <w:sz w:val="18"/>
          <w:szCs w:val="18"/>
        </w:rPr>
      </w:pPr>
      <w:ins w:id="116" w:author="Sabine Specht" w:date="2016-11-18T21:36:00Z">
        <w:r>
          <w:rPr>
            <w:rFonts w:ascii="Arial" w:hAnsi="Arial" w:cs="Arial"/>
            <w:color w:val="000000"/>
            <w:sz w:val="18"/>
            <w:szCs w:val="18"/>
            <w:vertAlign w:val="superscript"/>
          </w:rPr>
          <w:t>b</w:t>
        </w:r>
        <w:r>
          <w:rPr>
            <w:rFonts w:ascii="Arial" w:hAnsi="Arial" w:cs="Arial"/>
            <w:color w:val="000000"/>
            <w:sz w:val="18"/>
            <w:szCs w:val="18"/>
          </w:rPr>
          <w:t xml:space="preserve"> Table </w:t>
        </w:r>
        <w:proofErr w:type="spellStart"/>
        <w:r>
          <w:rPr>
            <w:rFonts w:ascii="Arial" w:hAnsi="Arial" w:cs="Arial"/>
            <w:color w:val="000000"/>
            <w:sz w:val="18"/>
            <w:szCs w:val="18"/>
          </w:rPr>
          <w:t>shows</w:t>
        </w:r>
        <w:proofErr w:type="spellEnd"/>
        <w:r>
          <w:rPr>
            <w:rFonts w:ascii="Arial" w:hAnsi="Arial" w:cs="Arial"/>
            <w:color w:val="000000"/>
            <w:sz w:val="18"/>
            <w:szCs w:val="18"/>
          </w:rPr>
          <w:t xml:space="preserve"> </w:t>
        </w:r>
        <w:proofErr w:type="spellStart"/>
        <w:r>
          <w:rPr>
            <w:rFonts w:ascii="Arial" w:hAnsi="Arial" w:cs="Arial"/>
            <w:color w:val="000000"/>
            <w:sz w:val="18"/>
            <w:szCs w:val="18"/>
          </w:rPr>
          <w:t>the</w:t>
        </w:r>
        <w:proofErr w:type="spellEnd"/>
        <w:r>
          <w:rPr>
            <w:rFonts w:ascii="Arial" w:hAnsi="Arial" w:cs="Arial"/>
            <w:color w:val="000000"/>
            <w:sz w:val="18"/>
            <w:szCs w:val="18"/>
          </w:rPr>
          <w:t xml:space="preserve"> </w:t>
        </w:r>
        <w:proofErr w:type="spellStart"/>
        <w:r>
          <w:rPr>
            <w:rFonts w:ascii="Arial" w:hAnsi="Arial" w:cs="Arial"/>
            <w:color w:val="000000"/>
            <w:sz w:val="18"/>
            <w:szCs w:val="18"/>
          </w:rPr>
          <w:t>odds</w:t>
        </w:r>
        <w:proofErr w:type="spellEnd"/>
        <w:r>
          <w:rPr>
            <w:rFonts w:ascii="Arial" w:hAnsi="Arial" w:cs="Arial"/>
            <w:color w:val="000000"/>
            <w:sz w:val="18"/>
            <w:szCs w:val="18"/>
          </w:rPr>
          <w:t xml:space="preserve"> </w:t>
        </w:r>
        <w:proofErr w:type="spellStart"/>
        <w:r>
          <w:rPr>
            <w:rFonts w:ascii="Arial" w:hAnsi="Arial" w:cs="Arial"/>
            <w:color w:val="000000"/>
            <w:sz w:val="18"/>
            <w:szCs w:val="18"/>
          </w:rPr>
          <w:t>ratios</w:t>
        </w:r>
        <w:proofErr w:type="spellEnd"/>
        <w:r>
          <w:rPr>
            <w:rFonts w:ascii="Arial" w:hAnsi="Arial" w:cs="Arial"/>
            <w:color w:val="000000"/>
            <w:sz w:val="18"/>
            <w:szCs w:val="18"/>
          </w:rPr>
          <w:t xml:space="preserve"> (OR) </w:t>
        </w:r>
        <w:proofErr w:type="spellStart"/>
        <w:r>
          <w:rPr>
            <w:rFonts w:ascii="Arial" w:hAnsi="Arial" w:cs="Arial"/>
            <w:color w:val="000000"/>
            <w:sz w:val="18"/>
            <w:szCs w:val="18"/>
          </w:rPr>
          <w:t>comparing</w:t>
        </w:r>
        <w:proofErr w:type="spellEnd"/>
        <w:r>
          <w:rPr>
            <w:rFonts w:ascii="Arial" w:hAnsi="Arial" w:cs="Arial"/>
            <w:color w:val="000000"/>
            <w:sz w:val="18"/>
            <w:szCs w:val="18"/>
          </w:rPr>
          <w:t xml:space="preserve"> </w:t>
        </w:r>
        <w:proofErr w:type="spellStart"/>
        <w:r>
          <w:rPr>
            <w:rFonts w:ascii="Arial" w:hAnsi="Arial" w:cs="Arial"/>
            <w:color w:val="000000"/>
            <w:sz w:val="18"/>
            <w:szCs w:val="18"/>
          </w:rPr>
          <w:t>the</w:t>
        </w:r>
        <w:proofErr w:type="spellEnd"/>
        <w:r>
          <w:rPr>
            <w:rFonts w:ascii="Arial" w:hAnsi="Arial" w:cs="Arial"/>
            <w:color w:val="000000"/>
            <w:sz w:val="18"/>
            <w:szCs w:val="18"/>
          </w:rPr>
          <w:t xml:space="preserve"> </w:t>
        </w:r>
        <w:proofErr w:type="spellStart"/>
        <w:r>
          <w:rPr>
            <w:rFonts w:ascii="Arial" w:hAnsi="Arial" w:cs="Arial"/>
            <w:color w:val="000000"/>
            <w:sz w:val="18"/>
            <w:szCs w:val="18"/>
          </w:rPr>
          <w:t>treatment</w:t>
        </w:r>
        <w:proofErr w:type="spellEnd"/>
        <w:r>
          <w:rPr>
            <w:rFonts w:ascii="Arial" w:hAnsi="Arial" w:cs="Arial"/>
            <w:color w:val="000000"/>
            <w:sz w:val="18"/>
            <w:szCs w:val="18"/>
          </w:rPr>
          <w:t xml:space="preserve"> </w:t>
        </w:r>
        <w:proofErr w:type="spellStart"/>
        <w:r>
          <w:rPr>
            <w:rFonts w:ascii="Arial" w:hAnsi="Arial" w:cs="Arial"/>
            <w:color w:val="000000"/>
            <w:sz w:val="18"/>
            <w:szCs w:val="18"/>
          </w:rPr>
          <w:t>groups</w:t>
        </w:r>
        <w:proofErr w:type="spellEnd"/>
        <w:r>
          <w:rPr>
            <w:rFonts w:ascii="Arial" w:hAnsi="Arial" w:cs="Arial"/>
            <w:color w:val="000000"/>
            <w:sz w:val="18"/>
            <w:szCs w:val="18"/>
          </w:rPr>
          <w:t xml:space="preserve"> in </w:t>
        </w:r>
        <w:proofErr w:type="spellStart"/>
        <w:r>
          <w:rPr>
            <w:rFonts w:ascii="Arial" w:hAnsi="Arial" w:cs="Arial"/>
            <w:color w:val="000000"/>
            <w:sz w:val="18"/>
            <w:szCs w:val="18"/>
          </w:rPr>
          <w:t>the</w:t>
        </w:r>
        <w:proofErr w:type="spellEnd"/>
        <w:r>
          <w:rPr>
            <w:rFonts w:ascii="Arial" w:hAnsi="Arial" w:cs="Arial"/>
            <w:color w:val="000000"/>
            <w:sz w:val="18"/>
            <w:szCs w:val="18"/>
          </w:rPr>
          <w:t xml:space="preserve"> </w:t>
        </w:r>
        <w:proofErr w:type="spellStart"/>
        <w:r>
          <w:rPr>
            <w:rFonts w:ascii="Arial" w:hAnsi="Arial" w:cs="Arial"/>
            <w:color w:val="000000"/>
            <w:sz w:val="18"/>
            <w:szCs w:val="18"/>
          </w:rPr>
          <w:t>headline</w:t>
        </w:r>
        <w:proofErr w:type="spellEnd"/>
        <w:r>
          <w:rPr>
            <w:rFonts w:ascii="Arial" w:hAnsi="Arial" w:cs="Arial"/>
            <w:color w:val="000000"/>
            <w:sz w:val="18"/>
            <w:szCs w:val="18"/>
          </w:rPr>
          <w:t xml:space="preserve"> </w:t>
        </w:r>
        <w:proofErr w:type="spellStart"/>
        <w:r>
          <w:rPr>
            <w:rFonts w:ascii="Arial" w:hAnsi="Arial" w:cs="Arial"/>
            <w:color w:val="000000"/>
            <w:sz w:val="18"/>
            <w:szCs w:val="18"/>
          </w:rPr>
          <w:t>to</w:t>
        </w:r>
        <w:proofErr w:type="spellEnd"/>
        <w:r>
          <w:rPr>
            <w:rFonts w:ascii="Arial" w:hAnsi="Arial" w:cs="Arial"/>
            <w:color w:val="000000"/>
            <w:sz w:val="18"/>
            <w:szCs w:val="18"/>
          </w:rPr>
          <w:t xml:space="preserve"> </w:t>
        </w:r>
        <w:proofErr w:type="spellStart"/>
        <w:r>
          <w:rPr>
            <w:rFonts w:ascii="Arial" w:hAnsi="Arial" w:cs="Arial"/>
            <w:color w:val="000000"/>
            <w:sz w:val="18"/>
            <w:szCs w:val="18"/>
          </w:rPr>
          <w:t>the</w:t>
        </w:r>
        <w:proofErr w:type="spellEnd"/>
        <w:r>
          <w:rPr>
            <w:rFonts w:ascii="Arial" w:hAnsi="Arial" w:cs="Arial"/>
            <w:color w:val="000000"/>
            <w:sz w:val="18"/>
            <w:szCs w:val="18"/>
          </w:rPr>
          <w:t xml:space="preserve"> </w:t>
        </w:r>
        <w:proofErr w:type="spellStart"/>
        <w:r>
          <w:rPr>
            <w:rFonts w:ascii="Arial" w:hAnsi="Arial" w:cs="Arial"/>
            <w:color w:val="000000"/>
            <w:sz w:val="18"/>
            <w:szCs w:val="18"/>
          </w:rPr>
          <w:t>treatment</w:t>
        </w:r>
        <w:proofErr w:type="spellEnd"/>
        <w:r>
          <w:rPr>
            <w:rFonts w:ascii="Arial" w:hAnsi="Arial" w:cs="Arial"/>
            <w:color w:val="000000"/>
            <w:sz w:val="18"/>
            <w:szCs w:val="18"/>
          </w:rPr>
          <w:t xml:space="preserve"> </w:t>
        </w:r>
        <w:proofErr w:type="spellStart"/>
        <w:r>
          <w:rPr>
            <w:rFonts w:ascii="Arial" w:hAnsi="Arial" w:cs="Arial"/>
            <w:color w:val="000000"/>
            <w:sz w:val="18"/>
            <w:szCs w:val="18"/>
          </w:rPr>
          <w:t>groups</w:t>
        </w:r>
        <w:proofErr w:type="spellEnd"/>
        <w:r>
          <w:rPr>
            <w:rFonts w:ascii="Arial" w:hAnsi="Arial" w:cs="Arial"/>
            <w:color w:val="000000"/>
            <w:sz w:val="18"/>
            <w:szCs w:val="18"/>
          </w:rPr>
          <w:t xml:space="preserve"> in </w:t>
        </w:r>
        <w:proofErr w:type="spellStart"/>
        <w:r>
          <w:rPr>
            <w:rFonts w:ascii="Arial" w:hAnsi="Arial" w:cs="Arial"/>
            <w:color w:val="000000"/>
            <w:sz w:val="18"/>
            <w:szCs w:val="18"/>
          </w:rPr>
          <w:t>the</w:t>
        </w:r>
        <w:proofErr w:type="spellEnd"/>
        <w:r>
          <w:rPr>
            <w:rFonts w:ascii="Arial" w:hAnsi="Arial" w:cs="Arial"/>
            <w:color w:val="000000"/>
            <w:sz w:val="18"/>
            <w:szCs w:val="18"/>
          </w:rPr>
          <w:t xml:space="preserve"> </w:t>
        </w:r>
        <w:proofErr w:type="spellStart"/>
        <w:r>
          <w:rPr>
            <w:rFonts w:ascii="Arial" w:hAnsi="Arial" w:cs="Arial"/>
            <w:color w:val="000000"/>
            <w:sz w:val="18"/>
            <w:szCs w:val="18"/>
          </w:rPr>
          <w:t>left</w:t>
        </w:r>
        <w:proofErr w:type="spellEnd"/>
        <w:r>
          <w:rPr>
            <w:rFonts w:ascii="Arial" w:hAnsi="Arial" w:cs="Arial"/>
            <w:color w:val="000000"/>
            <w:sz w:val="18"/>
            <w:szCs w:val="18"/>
          </w:rPr>
          <w:t xml:space="preserve"> </w:t>
        </w:r>
        <w:proofErr w:type="spellStart"/>
        <w:r>
          <w:rPr>
            <w:rFonts w:ascii="Arial" w:hAnsi="Arial" w:cs="Arial"/>
            <w:color w:val="000000"/>
            <w:sz w:val="18"/>
            <w:szCs w:val="18"/>
          </w:rPr>
          <w:t>column</w:t>
        </w:r>
        <w:proofErr w:type="spellEnd"/>
        <w:r>
          <w:rPr>
            <w:rFonts w:ascii="Arial" w:hAnsi="Arial" w:cs="Arial"/>
            <w:color w:val="000000"/>
            <w:sz w:val="18"/>
            <w:szCs w:val="18"/>
          </w:rPr>
          <w:t xml:space="preserve">.  </w:t>
        </w:r>
      </w:ins>
    </w:p>
    <w:p w14:paraId="0D08D628" w14:textId="6240B643" w:rsidR="008A0584" w:rsidRPr="0003585C" w:rsidDel="002D2186" w:rsidRDefault="008A0584" w:rsidP="002D2186">
      <w:pPr>
        <w:spacing w:after="0"/>
        <w:rPr>
          <w:del w:id="117" w:author="Sabine Specht" w:date="2016-11-18T21:36:00Z"/>
          <w:rFonts w:ascii="Arial" w:eastAsia="Times New Roman" w:hAnsi="Arial" w:cs="Arial"/>
          <w:b/>
          <w:color w:val="000000"/>
          <w:sz w:val="18"/>
          <w:szCs w:val="18"/>
          <w:vertAlign w:val="superscript"/>
          <w:lang w:val="en-GB" w:eastAsia="en-GB"/>
        </w:rPr>
      </w:pPr>
      <w:del w:id="118" w:author="Sabine Specht" w:date="2016-11-18T21:36:00Z">
        <w:r w:rsidDel="002D2186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ITT analysis – Effect of the study drugs on presence of </w:delText>
        </w:r>
        <w:r w:rsidRPr="00393049" w:rsidDel="002D2186">
          <w:rPr>
            <w:rFonts w:ascii="Arial" w:eastAsia="Times New Roman" w:hAnsi="Arial" w:cs="Arial"/>
            <w:b/>
            <w:i/>
            <w:color w:val="000000"/>
            <w:sz w:val="18"/>
            <w:szCs w:val="18"/>
            <w:lang w:val="en-GB" w:eastAsia="en-GB"/>
          </w:rPr>
          <w:delText>Wolbachia</w:delText>
        </w:r>
        <w:r w:rsidDel="002D2186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 in nodule </w:delText>
        </w:r>
      </w:del>
      <w:del w:id="119" w:author="Sabine Specht" w:date="2016-11-18T19:33:00Z">
        <w:r w:rsidDel="003C1108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3C1108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3C1108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</w:del>
      <w:del w:id="120" w:author="Sabine Specht" w:date="2016-11-18T21:36:00Z">
        <w:r w:rsidDel="002D2186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sections: statistics for Actin</w:delText>
        </w:r>
        <w:r w:rsidDel="002D2186">
          <w:rPr>
            <w:rFonts w:ascii="Arial" w:eastAsia="Times New Roman" w:hAnsi="Arial" w:cs="Arial"/>
            <w:b/>
            <w:color w:val="000000"/>
            <w:sz w:val="18"/>
            <w:szCs w:val="18"/>
            <w:vertAlign w:val="superscript"/>
            <w:lang w:val="en-GB" w:eastAsia="en-GB"/>
          </w:rPr>
          <w:delText>a,b</w:delText>
        </w:r>
      </w:del>
    </w:p>
    <w:p w14:paraId="270C6A2A" w14:textId="679D1D27" w:rsidR="008A0584" w:rsidRPr="003E6329" w:rsidDel="002D2186" w:rsidRDefault="008A0584" w:rsidP="002D2186">
      <w:pPr>
        <w:spacing w:after="0"/>
        <w:rPr>
          <w:del w:id="121" w:author="Sabine Specht" w:date="2016-11-18T21:36:00Z"/>
          <w:rFonts w:ascii="Arial" w:hAnsi="Arial" w:cs="Arial"/>
          <w:b/>
          <w:color w:val="000000"/>
          <w:sz w:val="20"/>
          <w:szCs w:val="20"/>
          <w:lang w:val="en-US"/>
        </w:rPr>
      </w:pPr>
    </w:p>
    <w:tbl>
      <w:tblPr>
        <w:tblW w:w="511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2"/>
        <w:gridCol w:w="192"/>
        <w:gridCol w:w="1909"/>
        <w:gridCol w:w="1879"/>
        <w:gridCol w:w="1879"/>
        <w:gridCol w:w="1960"/>
      </w:tblGrid>
      <w:tr w:rsidR="008A0584" w:rsidRPr="00F14C85" w:rsidDel="002D2186" w14:paraId="58BF4B91" w14:textId="381F0883" w:rsidTr="007C116A">
        <w:trPr>
          <w:trHeight w:val="280"/>
          <w:del w:id="122" w:author="Sabine Specht" w:date="2016-11-18T21:36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1987D" w14:textId="117441D4" w:rsidR="008A0584" w:rsidRPr="003E6329" w:rsidDel="002D2186" w:rsidRDefault="008A0584" w:rsidP="002D2186">
            <w:pPr>
              <w:spacing w:after="0"/>
              <w:rPr>
                <w:del w:id="123" w:author="Sabine Specht" w:date="2016-11-18T21:3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B4F9" w14:textId="1D2CFF7F" w:rsidR="008A0584" w:rsidRPr="003E6329" w:rsidDel="002D2186" w:rsidRDefault="008A0584" w:rsidP="002D2186">
            <w:pPr>
              <w:spacing w:after="0"/>
              <w:rPr>
                <w:del w:id="124" w:author="Sabine Specht" w:date="2016-11-18T21:36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25" w:author="Sabine Specht" w:date="2016-11-18T21:36:00Z">
              <w:r w:rsidRPr="003E6329" w:rsidDel="002D2186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8BD3" w14:textId="1062D7EA" w:rsidR="008A0584" w:rsidRPr="00F14C85" w:rsidDel="002D2186" w:rsidRDefault="008A0584" w:rsidP="002D2186">
            <w:pPr>
              <w:spacing w:after="0"/>
              <w:rPr>
                <w:del w:id="126" w:author="Sabine Specht" w:date="2016-11-18T21:3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7" w:author="Sabine Specht" w:date="2016-11-18T21:36:00Z">
              <w:r w:rsidRPr="00F14C85" w:rsidDel="002D2186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 + ALB 3d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EF8D" w14:textId="5088B97F" w:rsidR="008A0584" w:rsidRPr="00F14C85" w:rsidDel="002D2186" w:rsidRDefault="008A0584" w:rsidP="002D2186">
            <w:pPr>
              <w:spacing w:after="0"/>
              <w:rPr>
                <w:del w:id="128" w:author="Sabine Specht" w:date="2016-11-18T21:3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9" w:author="Sabine Specht" w:date="2016-11-18T21:36:00Z">
              <w:r w:rsidRPr="00F14C85" w:rsidDel="002D2186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3w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BC28" w14:textId="64A54048" w:rsidR="008A0584" w:rsidRPr="00F14C85" w:rsidDel="002D2186" w:rsidRDefault="008A0584" w:rsidP="002D2186">
            <w:pPr>
              <w:spacing w:after="0"/>
              <w:rPr>
                <w:del w:id="130" w:author="Sabine Specht" w:date="2016-11-18T21:3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1" w:author="Sabine Specht" w:date="2016-11-18T21:36:00Z">
              <w:r w:rsidRPr="00F14C85" w:rsidDel="002D2186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</w:delText>
              </w:r>
            </w:del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0C64" w14:textId="3FC30837" w:rsidR="008A0584" w:rsidRPr="00F14C85" w:rsidDel="002D2186" w:rsidRDefault="008A0584" w:rsidP="002D2186">
            <w:pPr>
              <w:spacing w:after="0"/>
              <w:rPr>
                <w:del w:id="132" w:author="Sabine Specht" w:date="2016-11-18T21:36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3" w:author="Sabine Specht" w:date="2016-11-18T21:36:00Z">
              <w:r w:rsidRPr="00F14C85" w:rsidDel="002D2186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ALB 3d</w:delText>
              </w:r>
            </w:del>
          </w:p>
        </w:tc>
      </w:tr>
      <w:tr w:rsidR="008A0584" w:rsidRPr="00233C79" w:rsidDel="002D2186" w14:paraId="03A8DD12" w14:textId="6C1DB2ED" w:rsidTr="007C116A">
        <w:trPr>
          <w:trHeight w:val="280"/>
          <w:del w:id="134" w:author="Sabine Specht" w:date="2016-11-18T21:36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E174" w14:textId="389F6E13" w:rsidR="008A0584" w:rsidRPr="00233C79" w:rsidDel="002D2186" w:rsidRDefault="008A0584" w:rsidP="002D2186">
            <w:pPr>
              <w:spacing w:after="0"/>
              <w:rPr>
                <w:del w:id="135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136" w:author="Sabine Specht" w:date="2016-11-18T21:36:00Z">
              <w:r w:rsidRPr="00233C79" w:rsidDel="002D2186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DOX 4w</w:delText>
              </w:r>
            </w:del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E891" w14:textId="7EB23DF1" w:rsidR="008A0584" w:rsidRPr="00233C79" w:rsidDel="002D2186" w:rsidRDefault="008A0584" w:rsidP="002D2186">
            <w:pPr>
              <w:spacing w:after="0"/>
              <w:rPr>
                <w:del w:id="137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138" w:author="Sabine Specht" w:date="2016-11-18T21:36:00Z">
              <w:r w:rsidRPr="00233C79" w:rsidDel="002D2186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A032E" w14:textId="2609CBD3" w:rsidR="008A0584" w:rsidRPr="00BE51BE" w:rsidDel="002D2186" w:rsidRDefault="008A0584" w:rsidP="002D2186">
            <w:pPr>
              <w:spacing w:after="0"/>
              <w:rPr>
                <w:del w:id="139" w:author="Sabine Specht" w:date="2016-11-18T21:36:00Z"/>
                <w:rFonts w:ascii="Arial" w:eastAsia="Times New Roman" w:hAnsi="Arial" w:cs="Arial"/>
                <w:bCs/>
                <w:sz w:val="18"/>
                <w:szCs w:val="18"/>
              </w:rPr>
            </w:pPr>
            <w:del w:id="140" w:author="Sabine Specht" w:date="2016-11-18T21:36:00Z">
              <w:r w:rsidRPr="00BE51BE" w:rsidDel="002D2186">
                <w:rPr>
                  <w:rFonts w:ascii="Arial" w:eastAsia="Times New Roman" w:hAnsi="Arial" w:cs="Arial"/>
                  <w:bCs/>
                  <w:i/>
                  <w:sz w:val="18"/>
                  <w:szCs w:val="18"/>
                </w:rPr>
                <w:delText>p</w:delText>
              </w:r>
              <w:r w:rsidRPr="00BE51BE" w:rsidDel="002D2186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=0.5</w:delText>
              </w:r>
              <w:r w:rsidDel="002D2186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824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8C2F8" w14:textId="66D88C65" w:rsidR="008A0584" w:rsidRPr="0028600A" w:rsidDel="002D2186" w:rsidRDefault="008A0584" w:rsidP="002D2186">
            <w:pPr>
              <w:spacing w:after="0"/>
              <w:rPr>
                <w:del w:id="141" w:author="Sabine Specht" w:date="2016-11-18T21:36:00Z"/>
                <w:rFonts w:ascii="Arial" w:eastAsia="Times New Roman" w:hAnsi="Arial" w:cs="Arial"/>
                <w:bCs/>
                <w:sz w:val="18"/>
                <w:szCs w:val="18"/>
              </w:rPr>
            </w:pPr>
            <w:del w:id="142" w:author="Sabine Specht" w:date="2016-11-18T21:36:00Z">
              <w:r w:rsidRPr="0028600A" w:rsidDel="002D2186">
                <w:rPr>
                  <w:rFonts w:ascii="Arial" w:eastAsia="Times New Roman" w:hAnsi="Arial" w:cs="Arial"/>
                  <w:bCs/>
                  <w:i/>
                  <w:sz w:val="18"/>
                  <w:szCs w:val="18"/>
                </w:rPr>
                <w:delText>p</w:delText>
              </w:r>
              <w:r w:rsidRPr="0028600A" w:rsidDel="002D2186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=0.</w:delText>
              </w:r>
              <w:r w:rsidDel="002D2186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7962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C73F7" w14:textId="3ECD1383" w:rsidR="008A0584" w:rsidRPr="005A3245" w:rsidDel="002D2186" w:rsidRDefault="008A0584" w:rsidP="002D2186">
            <w:pPr>
              <w:spacing w:after="0"/>
              <w:rPr>
                <w:del w:id="143" w:author="Sabine Specht" w:date="2016-11-18T21:36:00Z"/>
                <w:rFonts w:ascii="Arial" w:eastAsia="Times New Roman" w:hAnsi="Arial" w:cs="Arial"/>
                <w:bCs/>
                <w:sz w:val="18"/>
                <w:szCs w:val="18"/>
              </w:rPr>
            </w:pPr>
            <w:del w:id="144" w:author="Sabine Specht" w:date="2016-11-18T21:36:00Z">
              <w:r w:rsidRPr="005A3245" w:rsidDel="002D2186">
                <w:rPr>
                  <w:rFonts w:ascii="Arial" w:eastAsia="Times New Roman" w:hAnsi="Arial" w:cs="Arial"/>
                  <w:bCs/>
                  <w:i/>
                  <w:sz w:val="18"/>
                  <w:szCs w:val="18"/>
                </w:rPr>
                <w:delText>p</w:delText>
              </w:r>
              <w:r w:rsidRPr="005A3245" w:rsidDel="002D2186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=0.5</w:delText>
              </w:r>
              <w:r w:rsidDel="002D2186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623</w:delText>
              </w:r>
            </w:del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9BCB2" w14:textId="08CE4445" w:rsidR="008A0584" w:rsidRPr="003F5194" w:rsidDel="002D2186" w:rsidRDefault="008A0584" w:rsidP="002D2186">
            <w:pPr>
              <w:spacing w:after="0"/>
              <w:rPr>
                <w:del w:id="145" w:author="Sabine Specht" w:date="2016-11-18T21:36:00Z"/>
                <w:rFonts w:ascii="Arial" w:eastAsia="Times New Roman" w:hAnsi="Arial" w:cs="Arial"/>
                <w:bCs/>
                <w:sz w:val="18"/>
                <w:szCs w:val="18"/>
              </w:rPr>
            </w:pPr>
            <w:del w:id="146" w:author="Sabine Specht" w:date="2016-11-18T21:36:00Z">
              <w:r w:rsidRPr="003F5194" w:rsidDel="002D2186">
                <w:rPr>
                  <w:rFonts w:ascii="Arial" w:eastAsia="Times New Roman" w:hAnsi="Arial" w:cs="Arial"/>
                  <w:bCs/>
                  <w:i/>
                  <w:sz w:val="18"/>
                  <w:szCs w:val="18"/>
                </w:rPr>
                <w:delText>p</w:delText>
              </w:r>
              <w:r w:rsidRPr="003F5194" w:rsidDel="002D2186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=0.8</w:delText>
              </w:r>
              <w:r w:rsidDel="002D2186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199</w:delText>
              </w:r>
            </w:del>
          </w:p>
        </w:tc>
      </w:tr>
      <w:tr w:rsidR="008A0584" w:rsidRPr="000F6FB0" w:rsidDel="002D2186" w14:paraId="7A1DA639" w14:textId="67A51D97" w:rsidTr="007C116A">
        <w:trPr>
          <w:trHeight w:val="280"/>
          <w:del w:id="147" w:author="Sabine Specht" w:date="2016-11-18T21:36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5BE4E" w14:textId="4AEEAA08" w:rsidR="008A0584" w:rsidRPr="00233C79" w:rsidDel="002D2186" w:rsidRDefault="008A0584" w:rsidP="002D2186">
            <w:pPr>
              <w:spacing w:after="0"/>
              <w:rPr>
                <w:del w:id="148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149" w:author="Sabine Specht" w:date="2016-11-18T21:36:00Z">
              <w:r w:rsidRPr="00233C79" w:rsidDel="002D2186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63BF" w14:textId="660ACEDF" w:rsidR="008A0584" w:rsidRPr="00233C79" w:rsidDel="002D2186" w:rsidRDefault="008A0584" w:rsidP="002D2186">
            <w:pPr>
              <w:spacing w:after="0"/>
              <w:rPr>
                <w:del w:id="150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151" w:author="Sabine Specht" w:date="2016-11-18T21:36:00Z">
              <w:r w:rsidRPr="00233C79" w:rsidDel="002D2186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94CB6" w14:textId="4C8264B2" w:rsidR="008A0584" w:rsidRPr="00BE51BE" w:rsidDel="002D2186" w:rsidRDefault="008A0584" w:rsidP="002D2186">
            <w:pPr>
              <w:spacing w:after="0"/>
              <w:rPr>
                <w:del w:id="152" w:author="Sabine Specht" w:date="2016-11-18T21:36:00Z"/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del w:id="153" w:author="Sabine Specht" w:date="2016-11-18T21:36:00Z">
              <w:r w:rsidRPr="00BE51BE" w:rsidDel="002D2186">
                <w:rPr>
                  <w:rFonts w:ascii="Arial" w:eastAsia="Times New Roman" w:hAnsi="Arial" w:cs="Arial"/>
                  <w:sz w:val="18"/>
                  <w:szCs w:val="18"/>
                </w:rPr>
                <w:delText>OR 1.2</w:delText>
              </w:r>
              <w:r w:rsidDel="002D2186">
                <w:rPr>
                  <w:rFonts w:ascii="Arial" w:eastAsia="Times New Roman" w:hAnsi="Arial" w:cs="Arial"/>
                  <w:sz w:val="18"/>
                  <w:szCs w:val="18"/>
                </w:rPr>
                <w:delText>4</w:delText>
              </w:r>
              <w:r w:rsidRPr="00BE51BE" w:rsidDel="002D2186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[0.57;2.6</w:delText>
              </w:r>
              <w:r w:rsidDel="002D2186">
                <w:rPr>
                  <w:rFonts w:ascii="Arial" w:eastAsia="Times New Roman" w:hAnsi="Arial" w:cs="Arial"/>
                  <w:sz w:val="18"/>
                  <w:szCs w:val="18"/>
                </w:rPr>
                <w:delText>9</w:delText>
              </w:r>
              <w:r w:rsidRPr="00BE51BE" w:rsidDel="002D2186">
                <w:rPr>
                  <w:rFonts w:ascii="Arial" w:eastAsia="Times New Roman" w:hAnsi="Arial" w:cs="Arial"/>
                  <w:sz w:val="18"/>
                  <w:szCs w:val="18"/>
                </w:rPr>
                <w:delText>]</w:delText>
              </w:r>
            </w:del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0BE6D" w14:textId="2BACF21F" w:rsidR="008A0584" w:rsidRPr="0028600A" w:rsidDel="002D2186" w:rsidRDefault="008A0584" w:rsidP="002D2186">
            <w:pPr>
              <w:spacing w:after="0"/>
              <w:rPr>
                <w:del w:id="154" w:author="Sabine Specht" w:date="2016-11-18T21:36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del w:id="155" w:author="Sabine Specht" w:date="2016-11-18T21:36:00Z">
              <w:r w:rsidRPr="0028600A"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1.1</w:delText>
              </w:r>
              <w:r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2</w:delText>
              </w:r>
              <w:r w:rsidRPr="0028600A"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[0.47;2.6</w:delText>
              </w:r>
              <w:r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8</w:delText>
              </w:r>
              <w:r w:rsidRPr="0028600A"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]</w:delText>
              </w:r>
            </w:del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65368" w14:textId="6B6ACC2F" w:rsidR="008A0584" w:rsidRPr="005A3245" w:rsidDel="002D2186" w:rsidRDefault="008A0584" w:rsidP="002D2186">
            <w:pPr>
              <w:spacing w:after="0"/>
              <w:rPr>
                <w:del w:id="156" w:author="Sabine Specht" w:date="2016-11-18T21:36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del w:id="157" w:author="Sabine Specht" w:date="2016-11-18T21:36:00Z">
              <w:r w:rsidRPr="005A3245"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0.7</w:delText>
              </w:r>
              <w:r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4</w:delText>
              </w:r>
              <w:r w:rsidRPr="005A3245"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[0.26;2.0</w:delText>
              </w:r>
              <w:r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8</w:delText>
              </w:r>
              <w:r w:rsidRPr="005A3245"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]</w:delText>
              </w:r>
            </w:del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AA7A1" w14:textId="79846860" w:rsidR="008A0584" w:rsidRPr="003F5194" w:rsidDel="002D2186" w:rsidRDefault="008A0584" w:rsidP="002D2186">
            <w:pPr>
              <w:spacing w:after="0"/>
              <w:rPr>
                <w:del w:id="158" w:author="Sabine Specht" w:date="2016-11-18T21:36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59" w:author="Sabine Specht" w:date="2016-11-18T21:36:00Z">
              <w:r w:rsidRPr="003F5194"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0.9</w:delText>
              </w:r>
              <w:r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1</w:delText>
              </w:r>
              <w:r w:rsidRPr="003F5194"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[0.</w:delText>
              </w:r>
              <w:r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4</w:delText>
              </w:r>
              <w:r w:rsidRPr="003F5194"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;2.0</w:delText>
              </w:r>
              <w:r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8</w:delText>
              </w:r>
              <w:r w:rsidRPr="003F5194"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]</w:delText>
              </w:r>
            </w:del>
          </w:p>
        </w:tc>
      </w:tr>
      <w:tr w:rsidR="008A0584" w:rsidRPr="000F6FB0" w:rsidDel="002D2186" w14:paraId="37EC4A30" w14:textId="11FA7D9A" w:rsidTr="007C116A">
        <w:trPr>
          <w:trHeight w:val="280"/>
          <w:del w:id="160" w:author="Sabine Specht" w:date="2016-11-18T21:36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ED7A2" w14:textId="25BD8F21" w:rsidR="008A0584" w:rsidRPr="000F6FB0" w:rsidDel="002D2186" w:rsidRDefault="008A0584" w:rsidP="002D2186">
            <w:pPr>
              <w:spacing w:after="0"/>
              <w:rPr>
                <w:del w:id="161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62" w:author="Sabine Specht" w:date="2016-11-18T21:36:00Z">
              <w:r w:rsidRPr="000F6FB0" w:rsidDel="002D2186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DOX 3w + ALB 3d</w:delText>
              </w:r>
            </w:del>
          </w:p>
        </w:tc>
        <w:tc>
          <w:tcPr>
            <w:tcW w:w="10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56AA" w14:textId="593667CF" w:rsidR="008A0584" w:rsidRPr="000F6FB0" w:rsidDel="002D2186" w:rsidRDefault="008A0584" w:rsidP="002D2186">
            <w:pPr>
              <w:spacing w:after="0"/>
              <w:rPr>
                <w:del w:id="163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64" w:author="Sabine Specht" w:date="2016-11-18T21:36:00Z">
              <w:r w:rsidRPr="000F6FB0" w:rsidDel="002D2186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0986A" w14:textId="173952BC" w:rsidR="008A0584" w:rsidRPr="00593A79" w:rsidDel="002D2186" w:rsidRDefault="008A0584" w:rsidP="002D2186">
            <w:pPr>
              <w:spacing w:after="0"/>
              <w:rPr>
                <w:del w:id="165" w:author="Sabine Specht" w:date="2016-11-18T21:36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4007D" w14:textId="08F5D552" w:rsidR="008A0584" w:rsidRPr="002C302C" w:rsidDel="002D2186" w:rsidRDefault="008A0584" w:rsidP="002D2186">
            <w:pPr>
              <w:spacing w:after="0"/>
              <w:rPr>
                <w:del w:id="166" w:author="Sabine Specht" w:date="2016-11-18T21:36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67" w:author="Sabine Specht" w:date="2016-11-18T21:36:00Z">
              <w:r w:rsidRPr="002C302C" w:rsidDel="002D2186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delText>p</w:delText>
              </w:r>
              <w:r w:rsidRPr="002C302C"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=0.8518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3770D" w14:textId="1196B14F" w:rsidR="008A0584" w:rsidRPr="0027649E" w:rsidDel="002D2186" w:rsidRDefault="008A0584" w:rsidP="002D2186">
            <w:pPr>
              <w:spacing w:after="0"/>
              <w:rPr>
                <w:del w:id="168" w:author="Sabine Specht" w:date="2016-11-18T21:36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69" w:author="Sabine Specht" w:date="2016-11-18T21:36:00Z">
              <w:r w:rsidRPr="0027649E" w:rsidDel="002D2186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delText>p</w:delText>
              </w:r>
              <w:r w:rsidRPr="0027649E"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=0.</w:delText>
              </w:r>
              <w:r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3941</w:delText>
              </w:r>
            </w:del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B1E0A" w14:textId="239E7BA7" w:rsidR="008A0584" w:rsidRPr="0022284C" w:rsidDel="002D2186" w:rsidRDefault="008A0584" w:rsidP="002D2186">
            <w:pPr>
              <w:spacing w:after="0"/>
              <w:rPr>
                <w:del w:id="170" w:author="Sabine Specht" w:date="2016-11-18T21:36:00Z"/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del w:id="171" w:author="Sabine Specht" w:date="2016-11-18T21:36:00Z">
              <w:r w:rsidRPr="0022284C" w:rsidDel="002D2186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22284C" w:rsidDel="002D2186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=0.4748</w:delText>
              </w:r>
            </w:del>
          </w:p>
        </w:tc>
      </w:tr>
      <w:tr w:rsidR="008A0584" w:rsidRPr="000F6FB0" w:rsidDel="002D2186" w14:paraId="6675A19C" w14:textId="3B56D784" w:rsidTr="007C116A">
        <w:trPr>
          <w:trHeight w:val="280"/>
          <w:del w:id="172" w:author="Sabine Specht" w:date="2016-11-18T21:36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6E422" w14:textId="17C35814" w:rsidR="008A0584" w:rsidRPr="000F6FB0" w:rsidDel="002D2186" w:rsidRDefault="008A0584" w:rsidP="002D2186">
            <w:pPr>
              <w:spacing w:after="0"/>
              <w:rPr>
                <w:del w:id="173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74" w:author="Sabine Specht" w:date="2016-11-18T21:36:00Z">
              <w:r w:rsidRPr="000F6FB0" w:rsidDel="002D2186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DE3D" w14:textId="4EB7B4A4" w:rsidR="008A0584" w:rsidRPr="000F6FB0" w:rsidDel="002D2186" w:rsidRDefault="008A0584" w:rsidP="002D2186">
            <w:pPr>
              <w:spacing w:after="0"/>
              <w:rPr>
                <w:del w:id="175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76" w:author="Sabine Specht" w:date="2016-11-18T21:36:00Z">
              <w:r w:rsidRPr="000F6FB0" w:rsidDel="002D2186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CCDF5" w14:textId="7899D1B7" w:rsidR="008A0584" w:rsidRPr="00593A79" w:rsidDel="002D2186" w:rsidRDefault="008A0584" w:rsidP="002D2186">
            <w:pPr>
              <w:spacing w:after="0"/>
              <w:rPr>
                <w:del w:id="177" w:author="Sabine Specht" w:date="2016-11-18T21:36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61D54" w14:textId="2524A09A" w:rsidR="008A0584" w:rsidRPr="002C302C" w:rsidDel="002D2186" w:rsidRDefault="008A0584" w:rsidP="002D2186">
            <w:pPr>
              <w:spacing w:after="0"/>
              <w:rPr>
                <w:del w:id="178" w:author="Sabine Specht" w:date="2016-11-18T21:36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del w:id="179" w:author="Sabine Specht" w:date="2016-11-18T21:36:00Z">
              <w:r w:rsidRPr="002C302C"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0.92 [0.38;2.24]</w:delText>
              </w:r>
            </w:del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FD383" w14:textId="2A49D85E" w:rsidR="008A0584" w:rsidRPr="0027649E" w:rsidDel="002D2186" w:rsidRDefault="008A0584" w:rsidP="002D2186">
            <w:pPr>
              <w:spacing w:after="0"/>
              <w:rPr>
                <w:del w:id="180" w:author="Sabine Specht" w:date="2016-11-18T21:36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del w:id="181" w:author="Sabine Specht" w:date="2016-11-18T21:36:00Z">
              <w:r w:rsidRPr="0027649E"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0.6</w:delText>
              </w:r>
              <w:r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3</w:delText>
              </w:r>
              <w:r w:rsidRPr="0027649E"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[0.22;1.8</w:delText>
              </w:r>
              <w:r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1</w:delText>
              </w:r>
              <w:r w:rsidRPr="0027649E"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]</w:delText>
              </w:r>
            </w:del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24B0B" w14:textId="541EC420" w:rsidR="008A0584" w:rsidRPr="0022284C" w:rsidDel="002D2186" w:rsidRDefault="008A0584" w:rsidP="002D2186">
            <w:pPr>
              <w:spacing w:after="0"/>
              <w:rPr>
                <w:del w:id="182" w:author="Sabine Specht" w:date="2016-11-18T21:36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del w:id="183" w:author="Sabine Specht" w:date="2016-11-18T21:36:00Z">
              <w:r w:rsidRPr="0022284C"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0.74 [0.32;1.7]</w:delText>
              </w:r>
            </w:del>
          </w:p>
        </w:tc>
      </w:tr>
      <w:tr w:rsidR="008A0584" w:rsidRPr="000F6FB0" w:rsidDel="002D2186" w14:paraId="6E9B6F06" w14:textId="026F133C" w:rsidTr="007C116A">
        <w:trPr>
          <w:trHeight w:val="280"/>
          <w:del w:id="184" w:author="Sabine Specht" w:date="2016-11-18T21:36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5DBDA" w14:textId="6B346526" w:rsidR="008A0584" w:rsidRPr="000F6FB0" w:rsidDel="002D2186" w:rsidRDefault="008A0584" w:rsidP="002D2186">
            <w:pPr>
              <w:spacing w:after="0"/>
              <w:rPr>
                <w:del w:id="185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86" w:author="Sabine Specht" w:date="2016-11-18T21:36:00Z">
              <w:r w:rsidRPr="000F6FB0" w:rsidDel="002D2186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MIN 3w</w:delText>
              </w:r>
            </w:del>
          </w:p>
        </w:tc>
        <w:tc>
          <w:tcPr>
            <w:tcW w:w="10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00F8A" w14:textId="69C4DA67" w:rsidR="008A0584" w:rsidRPr="000F6FB0" w:rsidDel="002D2186" w:rsidRDefault="008A0584" w:rsidP="002D2186">
            <w:pPr>
              <w:spacing w:after="0"/>
              <w:rPr>
                <w:del w:id="187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88" w:author="Sabine Specht" w:date="2016-11-18T21:36:00Z">
              <w:r w:rsidRPr="000F6FB0" w:rsidDel="002D2186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0F6B4" w14:textId="3FFBA059" w:rsidR="008A0584" w:rsidRPr="00593A79" w:rsidDel="002D2186" w:rsidRDefault="008A0584" w:rsidP="002D2186">
            <w:pPr>
              <w:spacing w:after="0"/>
              <w:rPr>
                <w:del w:id="189" w:author="Sabine Specht" w:date="2016-11-18T21:36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51B80" w14:textId="334344A2" w:rsidR="008A0584" w:rsidRPr="00593A79" w:rsidDel="002D2186" w:rsidRDefault="008A0584" w:rsidP="002D2186">
            <w:pPr>
              <w:spacing w:after="0"/>
              <w:rPr>
                <w:del w:id="190" w:author="Sabine Specht" w:date="2016-11-18T21:36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CDB9B" w14:textId="4E48E7CB" w:rsidR="008A0584" w:rsidRPr="006176B0" w:rsidDel="002D2186" w:rsidRDefault="008A0584" w:rsidP="002D2186">
            <w:pPr>
              <w:spacing w:after="0"/>
              <w:rPr>
                <w:del w:id="191" w:author="Sabine Specht" w:date="2016-11-18T21:36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92" w:author="Sabine Specht" w:date="2016-11-18T21:36:00Z">
              <w:r w:rsidRPr="006176B0" w:rsidDel="002D2186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delText>p</w:delText>
              </w:r>
              <w:r w:rsidRPr="006176B0"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=0.</w:delText>
              </w:r>
              <w:r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591</w:delText>
              </w:r>
            </w:del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1CEE9" w14:textId="4EC54EDB" w:rsidR="008A0584" w:rsidRPr="0022284C" w:rsidDel="002D2186" w:rsidRDefault="008A0584" w:rsidP="002D2186">
            <w:pPr>
              <w:spacing w:after="0"/>
              <w:rPr>
                <w:del w:id="193" w:author="Sabine Specht" w:date="2016-11-18T21:36:00Z"/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del w:id="194" w:author="Sabine Specht" w:date="2016-11-18T21:36:00Z">
              <w:r w:rsidRPr="0022284C" w:rsidDel="002D2186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22284C" w:rsidDel="002D2186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=0.7244</w:delText>
              </w:r>
            </w:del>
          </w:p>
        </w:tc>
      </w:tr>
      <w:tr w:rsidR="008A0584" w:rsidRPr="000F6FB0" w:rsidDel="002D2186" w14:paraId="0CA8DBFE" w14:textId="35531D75" w:rsidTr="007C116A">
        <w:trPr>
          <w:trHeight w:val="280"/>
          <w:del w:id="195" w:author="Sabine Specht" w:date="2016-11-18T21:36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F23BA" w14:textId="419565F1" w:rsidR="008A0584" w:rsidRPr="000F6FB0" w:rsidDel="002D2186" w:rsidRDefault="008A0584" w:rsidP="002D2186">
            <w:pPr>
              <w:spacing w:after="0"/>
              <w:rPr>
                <w:del w:id="196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97" w:author="Sabine Specht" w:date="2016-11-18T21:36:00Z">
              <w:r w:rsidRPr="000F6FB0" w:rsidDel="002D2186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7BCC" w14:textId="633F2F16" w:rsidR="008A0584" w:rsidRPr="000F6FB0" w:rsidDel="002D2186" w:rsidRDefault="008A0584" w:rsidP="002D2186">
            <w:pPr>
              <w:spacing w:after="0"/>
              <w:rPr>
                <w:del w:id="198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99" w:author="Sabine Specht" w:date="2016-11-18T21:36:00Z">
              <w:r w:rsidRPr="000F6FB0" w:rsidDel="002D2186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C2A29" w14:textId="09FE589B" w:rsidR="008A0584" w:rsidRPr="00593A79" w:rsidDel="002D2186" w:rsidRDefault="008A0584" w:rsidP="002D2186">
            <w:pPr>
              <w:spacing w:after="0"/>
              <w:rPr>
                <w:del w:id="200" w:author="Sabine Specht" w:date="2016-11-18T21:36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A33B3" w14:textId="7D99DE37" w:rsidR="008A0584" w:rsidRPr="00593A79" w:rsidDel="002D2186" w:rsidRDefault="008A0584" w:rsidP="002D2186">
            <w:pPr>
              <w:spacing w:after="0"/>
              <w:rPr>
                <w:del w:id="201" w:author="Sabine Specht" w:date="2016-11-18T21:36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E147A" w14:textId="7F6BD0A4" w:rsidR="008A0584" w:rsidRPr="006176B0" w:rsidDel="002D2186" w:rsidRDefault="008A0584" w:rsidP="002D2186">
            <w:pPr>
              <w:spacing w:after="0"/>
              <w:rPr>
                <w:del w:id="202" w:author="Sabine Specht" w:date="2016-11-18T21:36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203" w:author="Sabine Specht" w:date="2016-11-18T21:36:00Z">
              <w:r w:rsidRPr="006176B0"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0.7</w:delText>
              </w:r>
              <w:r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4</w:delText>
              </w:r>
              <w:r w:rsidRPr="006176B0"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[0.25;2.</w:delText>
              </w:r>
              <w:r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22</w:delText>
              </w:r>
              <w:r w:rsidRPr="006176B0"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]  </w:delText>
              </w:r>
            </w:del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43382" w14:textId="7F6DE0B9" w:rsidR="008A0584" w:rsidRPr="0022284C" w:rsidDel="002D2186" w:rsidRDefault="008A0584" w:rsidP="002D2186">
            <w:pPr>
              <w:spacing w:after="0"/>
              <w:rPr>
                <w:del w:id="204" w:author="Sabine Specht" w:date="2016-11-18T21:36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205" w:author="Sabine Specht" w:date="2016-11-18T21:36:00Z">
              <w:r w:rsidRPr="0022284C"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OR 0.85 [0.34;2.13] </w:delText>
              </w:r>
            </w:del>
          </w:p>
        </w:tc>
      </w:tr>
      <w:tr w:rsidR="008A0584" w:rsidRPr="000F6FB0" w:rsidDel="002D2186" w14:paraId="7623E3E1" w14:textId="78F4EFB6" w:rsidTr="007C116A">
        <w:trPr>
          <w:trHeight w:val="280"/>
          <w:del w:id="206" w:author="Sabine Specht" w:date="2016-11-18T21:36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C69FA" w14:textId="530A3B48" w:rsidR="008A0584" w:rsidRPr="000F6FB0" w:rsidDel="002D2186" w:rsidRDefault="008A0584" w:rsidP="002D2186">
            <w:pPr>
              <w:spacing w:after="0"/>
              <w:rPr>
                <w:del w:id="207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208" w:author="Sabine Specht" w:date="2016-11-18T21:36:00Z">
              <w:r w:rsidRPr="000F6FB0" w:rsidDel="002D2186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DOX 3w</w:delText>
              </w:r>
            </w:del>
          </w:p>
        </w:tc>
        <w:tc>
          <w:tcPr>
            <w:tcW w:w="10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7956" w14:textId="3B3F0A8D" w:rsidR="008A0584" w:rsidRPr="000F6FB0" w:rsidDel="002D2186" w:rsidRDefault="008A0584" w:rsidP="002D2186">
            <w:pPr>
              <w:spacing w:after="0"/>
              <w:rPr>
                <w:del w:id="209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210" w:author="Sabine Specht" w:date="2016-11-18T21:36:00Z">
              <w:r w:rsidRPr="000F6FB0" w:rsidDel="002D2186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D7FBB" w14:textId="7C848B86" w:rsidR="008A0584" w:rsidRPr="00593A79" w:rsidDel="002D2186" w:rsidRDefault="008A0584" w:rsidP="002D2186">
            <w:pPr>
              <w:spacing w:after="0"/>
              <w:rPr>
                <w:del w:id="211" w:author="Sabine Specht" w:date="2016-11-18T21:36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9F836" w14:textId="03E99EC0" w:rsidR="008A0584" w:rsidRPr="00593A79" w:rsidDel="002D2186" w:rsidRDefault="008A0584" w:rsidP="002D2186">
            <w:pPr>
              <w:spacing w:after="0"/>
              <w:rPr>
                <w:del w:id="212" w:author="Sabine Specht" w:date="2016-11-18T21:36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3E9D6" w14:textId="347BE406" w:rsidR="008A0584" w:rsidRPr="00593A79" w:rsidDel="002D2186" w:rsidRDefault="008A0584" w:rsidP="002D2186">
            <w:pPr>
              <w:spacing w:after="0"/>
              <w:rPr>
                <w:del w:id="213" w:author="Sabine Specht" w:date="2016-11-18T21:36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E95C2" w14:textId="6CBBBAAA" w:rsidR="008A0584" w:rsidRPr="0022284C" w:rsidDel="002D2186" w:rsidRDefault="008A0584" w:rsidP="002D2186">
            <w:pPr>
              <w:spacing w:after="0"/>
              <w:rPr>
                <w:del w:id="214" w:author="Sabine Specht" w:date="2016-11-18T21:36:00Z"/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del w:id="215" w:author="Sabine Specht" w:date="2016-11-18T21:36:00Z">
              <w:r w:rsidRPr="0022284C" w:rsidDel="002D2186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22284C" w:rsidDel="002D2186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=0.6</w:delText>
              </w:r>
              <w:r w:rsidDel="002D2186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544</w:delText>
              </w:r>
            </w:del>
          </w:p>
        </w:tc>
      </w:tr>
      <w:tr w:rsidR="008A0584" w:rsidRPr="000F6FB0" w:rsidDel="002D2186" w14:paraId="6BD885E8" w14:textId="11574BBC" w:rsidTr="007C116A">
        <w:trPr>
          <w:trHeight w:val="280"/>
          <w:del w:id="216" w:author="Sabine Specht" w:date="2016-11-18T21:36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A159D" w14:textId="0CED5E10" w:rsidR="008A0584" w:rsidRPr="000F6FB0" w:rsidDel="002D2186" w:rsidRDefault="008A0584" w:rsidP="002D2186">
            <w:pPr>
              <w:spacing w:after="0"/>
              <w:rPr>
                <w:del w:id="217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218" w:author="Sabine Specht" w:date="2016-11-18T21:36:00Z">
              <w:r w:rsidRPr="000F6FB0" w:rsidDel="002D2186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C1C8D" w14:textId="33F4ECB8" w:rsidR="008A0584" w:rsidRPr="000F6FB0" w:rsidDel="002D2186" w:rsidRDefault="008A0584" w:rsidP="002D2186">
            <w:pPr>
              <w:spacing w:after="0"/>
              <w:rPr>
                <w:del w:id="219" w:author="Sabine Specht" w:date="2016-11-18T21:36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220" w:author="Sabine Specht" w:date="2016-11-18T21:36:00Z">
              <w:r w:rsidRPr="000F6FB0" w:rsidDel="002D2186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01201" w14:textId="562A26F5" w:rsidR="008A0584" w:rsidRPr="00593A79" w:rsidDel="002D2186" w:rsidRDefault="008A0584" w:rsidP="002D2186">
            <w:pPr>
              <w:spacing w:after="0"/>
              <w:rPr>
                <w:del w:id="221" w:author="Sabine Specht" w:date="2016-11-18T21:36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FA6D2" w14:textId="2A257639" w:rsidR="008A0584" w:rsidRPr="00593A79" w:rsidDel="002D2186" w:rsidRDefault="008A0584" w:rsidP="002D2186">
            <w:pPr>
              <w:spacing w:after="0"/>
              <w:rPr>
                <w:del w:id="222" w:author="Sabine Specht" w:date="2016-11-18T21:36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FCD3B" w14:textId="7A352DCA" w:rsidR="008A0584" w:rsidRPr="00593A79" w:rsidDel="002D2186" w:rsidRDefault="008A0584" w:rsidP="002D2186">
            <w:pPr>
              <w:spacing w:after="0"/>
              <w:rPr>
                <w:del w:id="223" w:author="Sabine Specht" w:date="2016-11-18T21:36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155E2" w14:textId="4D5357AC" w:rsidR="008A0584" w:rsidRPr="0022284C" w:rsidDel="002D2186" w:rsidRDefault="008A0584" w:rsidP="002D2186">
            <w:pPr>
              <w:spacing w:after="0"/>
              <w:rPr>
                <w:del w:id="224" w:author="Sabine Specht" w:date="2016-11-18T21:36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del w:id="225" w:author="Sabine Specht" w:date="2016-11-18T21:36:00Z">
              <w:r w:rsidRPr="0022284C"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1.28 [0.43;3.</w:delText>
              </w:r>
              <w:r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78</w:delText>
              </w:r>
              <w:r w:rsidRPr="0022284C" w:rsidDel="002D2186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]</w:delText>
              </w:r>
            </w:del>
          </w:p>
        </w:tc>
      </w:tr>
    </w:tbl>
    <w:p w14:paraId="6C960812" w14:textId="7E7064EA" w:rsidR="008A0584" w:rsidDel="002D2186" w:rsidRDefault="008A0584" w:rsidP="002D2186">
      <w:pPr>
        <w:spacing w:after="0"/>
        <w:rPr>
          <w:del w:id="226" w:author="Sabine Specht" w:date="2016-11-18T21:36:00Z"/>
          <w:rFonts w:ascii="Arial" w:hAnsi="Arial" w:cs="Arial"/>
          <w:sz w:val="18"/>
          <w:szCs w:val="18"/>
          <w:lang w:val="en-US"/>
        </w:rPr>
      </w:pPr>
      <w:del w:id="227" w:author="Sabine Specht" w:date="2016-11-18T21:36:00Z">
        <w:r w:rsidRPr="000F6FB0" w:rsidDel="002D2186">
          <w:rPr>
            <w:rFonts w:ascii="Arial" w:hAnsi="Arial" w:cs="Arial"/>
            <w:sz w:val="18"/>
            <w:szCs w:val="18"/>
            <w:vertAlign w:val="superscript"/>
            <w:lang w:val="en-US"/>
          </w:rPr>
          <w:delText>a</w:delText>
        </w:r>
        <w:r w:rsidDel="002D2186">
          <w:rPr>
            <w:rFonts w:ascii="Arial" w:hAnsi="Arial" w:cs="Arial"/>
            <w:sz w:val="18"/>
            <w:szCs w:val="18"/>
            <w:lang w:val="en-US"/>
          </w:rPr>
          <w:delText xml:space="preserve"> A</w:delText>
        </w:r>
        <w:r w:rsidRPr="000F6FB0" w:rsidDel="002D2186">
          <w:rPr>
            <w:rFonts w:ascii="Arial" w:hAnsi="Arial" w:cs="Arial"/>
            <w:sz w:val="18"/>
            <w:szCs w:val="18"/>
            <w:lang w:val="en-US"/>
          </w:rPr>
          <w:delText>lternating linear regression (after log</w:delText>
        </w:r>
        <w:r w:rsidRPr="000F6FB0" w:rsidDel="002D2186">
          <w:rPr>
            <w:rFonts w:ascii="Arial" w:hAnsi="Arial" w:cs="Arial"/>
            <w:sz w:val="18"/>
            <w:szCs w:val="18"/>
            <w:vertAlign w:val="subscript"/>
            <w:lang w:val="en-US"/>
          </w:rPr>
          <w:delText>10</w:delText>
        </w:r>
        <w:r w:rsidRPr="000F6FB0" w:rsidDel="002D2186">
          <w:rPr>
            <w:rFonts w:ascii="Arial" w:hAnsi="Arial" w:cs="Arial"/>
            <w:sz w:val="18"/>
            <w:szCs w:val="18"/>
            <w:lang w:val="en-US"/>
          </w:rPr>
          <w:delText>-transformation (all values +0.1 to circumvent zero values))</w:delText>
        </w:r>
      </w:del>
    </w:p>
    <w:p w14:paraId="52C07EDE" w14:textId="0D6B6732" w:rsidR="008A0584" w:rsidRPr="004D4726" w:rsidDel="002D2186" w:rsidRDefault="008A0584" w:rsidP="002D2186">
      <w:pPr>
        <w:spacing w:after="0"/>
        <w:rPr>
          <w:del w:id="228" w:author="Sabine Specht" w:date="2016-11-18T21:36:00Z"/>
          <w:rFonts w:ascii="Arial" w:hAnsi="Arial" w:cs="Arial"/>
          <w:sz w:val="18"/>
          <w:szCs w:val="18"/>
        </w:rPr>
      </w:pPr>
      <w:del w:id="229" w:author="Sabine Specht" w:date="2016-11-18T21:36:00Z">
        <w:r w:rsidDel="002D2186">
          <w:rPr>
            <w:rFonts w:ascii="Arial" w:hAnsi="Arial" w:cs="Arial"/>
            <w:color w:val="000000"/>
            <w:sz w:val="18"/>
            <w:szCs w:val="18"/>
            <w:vertAlign w:val="superscript"/>
          </w:rPr>
          <w:delText>b</w:delText>
        </w:r>
        <w:r w:rsidDel="002D2186">
          <w:rPr>
            <w:rFonts w:ascii="Arial" w:hAnsi="Arial" w:cs="Arial"/>
            <w:color w:val="000000"/>
            <w:sz w:val="18"/>
            <w:szCs w:val="18"/>
          </w:rPr>
          <w:delText xml:space="preserve"> Table shows the odds ratios (OR) for presence of </w:delText>
        </w:r>
        <w:r w:rsidRPr="0050453C" w:rsidDel="002D2186">
          <w:rPr>
            <w:rFonts w:ascii="Arial" w:hAnsi="Arial" w:cs="Arial"/>
            <w:i/>
            <w:color w:val="000000"/>
            <w:sz w:val="18"/>
            <w:szCs w:val="18"/>
          </w:rPr>
          <w:delText>Wolbachia</w:delText>
        </w:r>
        <w:r w:rsidDel="002D2186">
          <w:rPr>
            <w:rFonts w:ascii="Arial" w:hAnsi="Arial" w:cs="Arial"/>
            <w:color w:val="000000"/>
            <w:sz w:val="18"/>
            <w:szCs w:val="18"/>
          </w:rPr>
          <w:delText xml:space="preserve"> comparing the treatment groups in the headline to the treatment groups in the left column.  </w:delText>
        </w:r>
      </w:del>
    </w:p>
    <w:p w14:paraId="3DCFECE1" w14:textId="77777777" w:rsidR="008A0584" w:rsidRPr="000F6FB0" w:rsidRDefault="008A0584" w:rsidP="002D2186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14:paraId="6CBF5298" w14:textId="77777777" w:rsidR="008A0584" w:rsidRPr="00593A79" w:rsidRDefault="008A0584" w:rsidP="008A0584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606D7B2F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6101EB07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21A25173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6B1B5D73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13DCF938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1F519750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182693DC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1B031074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5F9AE816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54C68BCD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5FEE2252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4DA77E60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2DA819DE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24F53031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6D4699C5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48860FD4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5A1A1C32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36B87E62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5ED555BC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3946E8DC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70601869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1279F3AC" w14:textId="77777777" w:rsidR="00D401FB" w:rsidRPr="00D401FB" w:rsidRDefault="00D401FB" w:rsidP="00D401FB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sectPr w:rsidR="00D401FB" w:rsidRPr="00D401FB" w:rsidSect="004E4D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D60"/>
    <w:rsid w:val="00003F9B"/>
    <w:rsid w:val="0003585C"/>
    <w:rsid w:val="00047835"/>
    <w:rsid w:val="00076F99"/>
    <w:rsid w:val="000A7AF2"/>
    <w:rsid w:val="000C1888"/>
    <w:rsid w:val="000C52BA"/>
    <w:rsid w:val="000C75D7"/>
    <w:rsid w:val="000D7C3A"/>
    <w:rsid w:val="000F6FB0"/>
    <w:rsid w:val="0010406E"/>
    <w:rsid w:val="00125DAA"/>
    <w:rsid w:val="001268CF"/>
    <w:rsid w:val="00134BDC"/>
    <w:rsid w:val="0015211A"/>
    <w:rsid w:val="0015353A"/>
    <w:rsid w:val="00162A10"/>
    <w:rsid w:val="001F3BF2"/>
    <w:rsid w:val="002226F4"/>
    <w:rsid w:val="0022284C"/>
    <w:rsid w:val="002337B8"/>
    <w:rsid w:val="002378EB"/>
    <w:rsid w:val="0027649E"/>
    <w:rsid w:val="00277F57"/>
    <w:rsid w:val="00283E5C"/>
    <w:rsid w:val="0028600A"/>
    <w:rsid w:val="002C0B13"/>
    <w:rsid w:val="002C302C"/>
    <w:rsid w:val="002D0906"/>
    <w:rsid w:val="002D19C9"/>
    <w:rsid w:val="002D2186"/>
    <w:rsid w:val="002F1253"/>
    <w:rsid w:val="0035168A"/>
    <w:rsid w:val="003902FB"/>
    <w:rsid w:val="00393049"/>
    <w:rsid w:val="003A3515"/>
    <w:rsid w:val="003B317E"/>
    <w:rsid w:val="003C1108"/>
    <w:rsid w:val="003C7A60"/>
    <w:rsid w:val="003D10ED"/>
    <w:rsid w:val="003D74C3"/>
    <w:rsid w:val="003E0C2E"/>
    <w:rsid w:val="003E16B2"/>
    <w:rsid w:val="003E1706"/>
    <w:rsid w:val="003E6329"/>
    <w:rsid w:val="003F107C"/>
    <w:rsid w:val="003F5194"/>
    <w:rsid w:val="003F533D"/>
    <w:rsid w:val="004069D4"/>
    <w:rsid w:val="00421D9E"/>
    <w:rsid w:val="004635D3"/>
    <w:rsid w:val="00467B36"/>
    <w:rsid w:val="0047635C"/>
    <w:rsid w:val="00480A5D"/>
    <w:rsid w:val="004B0118"/>
    <w:rsid w:val="004D794E"/>
    <w:rsid w:val="004E4D9F"/>
    <w:rsid w:val="004E72DF"/>
    <w:rsid w:val="00512657"/>
    <w:rsid w:val="00523C79"/>
    <w:rsid w:val="00532473"/>
    <w:rsid w:val="0055696C"/>
    <w:rsid w:val="00561A89"/>
    <w:rsid w:val="00572307"/>
    <w:rsid w:val="00581CBF"/>
    <w:rsid w:val="005906A5"/>
    <w:rsid w:val="00593A79"/>
    <w:rsid w:val="00595F53"/>
    <w:rsid w:val="005A3245"/>
    <w:rsid w:val="005C34F4"/>
    <w:rsid w:val="005C3DE8"/>
    <w:rsid w:val="005D7397"/>
    <w:rsid w:val="006045DE"/>
    <w:rsid w:val="00611229"/>
    <w:rsid w:val="006176B0"/>
    <w:rsid w:val="006224D3"/>
    <w:rsid w:val="00634D53"/>
    <w:rsid w:val="006965DB"/>
    <w:rsid w:val="006C485D"/>
    <w:rsid w:val="006D504C"/>
    <w:rsid w:val="007024AE"/>
    <w:rsid w:val="00711CF2"/>
    <w:rsid w:val="00721BD6"/>
    <w:rsid w:val="007401A2"/>
    <w:rsid w:val="00743756"/>
    <w:rsid w:val="007724C4"/>
    <w:rsid w:val="00800B43"/>
    <w:rsid w:val="00812B32"/>
    <w:rsid w:val="0082259F"/>
    <w:rsid w:val="0082339C"/>
    <w:rsid w:val="00851D60"/>
    <w:rsid w:val="008535DE"/>
    <w:rsid w:val="008647EE"/>
    <w:rsid w:val="008A0584"/>
    <w:rsid w:val="008B3DEC"/>
    <w:rsid w:val="008C6889"/>
    <w:rsid w:val="008C724A"/>
    <w:rsid w:val="008D3539"/>
    <w:rsid w:val="008E14FB"/>
    <w:rsid w:val="008E64FB"/>
    <w:rsid w:val="00901F02"/>
    <w:rsid w:val="00905A41"/>
    <w:rsid w:val="00907D6C"/>
    <w:rsid w:val="00932D2F"/>
    <w:rsid w:val="00973AFD"/>
    <w:rsid w:val="009E1B6B"/>
    <w:rsid w:val="009E7A72"/>
    <w:rsid w:val="00A2225B"/>
    <w:rsid w:val="00A25A15"/>
    <w:rsid w:val="00A462B8"/>
    <w:rsid w:val="00A674A9"/>
    <w:rsid w:val="00A74069"/>
    <w:rsid w:val="00AB30CD"/>
    <w:rsid w:val="00AB4943"/>
    <w:rsid w:val="00AC6A5F"/>
    <w:rsid w:val="00AE23C3"/>
    <w:rsid w:val="00AF6D38"/>
    <w:rsid w:val="00AF7DC2"/>
    <w:rsid w:val="00B40B1B"/>
    <w:rsid w:val="00B7482C"/>
    <w:rsid w:val="00BB0A04"/>
    <w:rsid w:val="00BB3879"/>
    <w:rsid w:val="00BE51BE"/>
    <w:rsid w:val="00C0012B"/>
    <w:rsid w:val="00C24EE3"/>
    <w:rsid w:val="00C502A0"/>
    <w:rsid w:val="00C568E1"/>
    <w:rsid w:val="00C60972"/>
    <w:rsid w:val="00C977DE"/>
    <w:rsid w:val="00CA41ED"/>
    <w:rsid w:val="00CD1B01"/>
    <w:rsid w:val="00CD3F80"/>
    <w:rsid w:val="00CE0AA6"/>
    <w:rsid w:val="00CE4C2F"/>
    <w:rsid w:val="00D401FB"/>
    <w:rsid w:val="00D4406A"/>
    <w:rsid w:val="00DB2D30"/>
    <w:rsid w:val="00DF54C3"/>
    <w:rsid w:val="00E476C5"/>
    <w:rsid w:val="00E505B5"/>
    <w:rsid w:val="00E6175E"/>
    <w:rsid w:val="00E74ED9"/>
    <w:rsid w:val="00E865E6"/>
    <w:rsid w:val="00EB7196"/>
    <w:rsid w:val="00ED620B"/>
    <w:rsid w:val="00EE076B"/>
    <w:rsid w:val="00EF64A1"/>
    <w:rsid w:val="00F211A6"/>
    <w:rsid w:val="00F44909"/>
    <w:rsid w:val="00F70EE9"/>
    <w:rsid w:val="00F86F90"/>
    <w:rsid w:val="00FA001D"/>
    <w:rsid w:val="00FD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2BE0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  <w:style w:type="paragraph" w:styleId="Bearbeitung">
    <w:name w:val="Revision"/>
    <w:hidden/>
    <w:uiPriority w:val="99"/>
    <w:semiHidden/>
    <w:rsid w:val="002D218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  <w:style w:type="paragraph" w:styleId="Bearbeitung">
    <w:name w:val="Revision"/>
    <w:hidden/>
    <w:uiPriority w:val="99"/>
    <w:semiHidden/>
    <w:rsid w:val="002D21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1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A9F9FD-CC4E-0D49-B2A1-9E46F113E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88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se Western Reserve University</Company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 Klarmann</dc:creator>
  <cp:lastModifiedBy>Sabine Specht</cp:lastModifiedBy>
  <cp:revision>7</cp:revision>
  <cp:lastPrinted>2015-07-08T10:39:00Z</cp:lastPrinted>
  <dcterms:created xsi:type="dcterms:W3CDTF">2016-11-08T15:37:00Z</dcterms:created>
  <dcterms:modified xsi:type="dcterms:W3CDTF">2016-11-18T20:57:00Z</dcterms:modified>
</cp:coreProperties>
</file>